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0F601" w14:textId="378F08A6" w:rsidR="00AA5C6D" w:rsidRPr="002A7CC6" w:rsidRDefault="00BA7262" w:rsidP="002A7CC6">
      <w:pPr>
        <w:rPr>
          <w:b/>
          <w:bCs/>
        </w:rPr>
      </w:pPr>
      <w:r>
        <w:rPr>
          <w:b/>
          <w:bCs/>
        </w:rPr>
        <w:t xml:space="preserve">Fig </w:t>
      </w:r>
      <w:r w:rsidR="00CF709A">
        <w:rPr>
          <w:b/>
          <w:bCs/>
        </w:rPr>
        <w:t>2</w:t>
      </w:r>
      <w:r>
        <w:rPr>
          <w:b/>
          <w:bCs/>
        </w:rPr>
        <w:t xml:space="preserve">A </w:t>
      </w:r>
    </w:p>
    <w:p w14:paraId="2F781C06" w14:textId="7E37FBDE" w:rsidR="00BD1B93" w:rsidRDefault="00BD1B93" w:rsidP="2A6D28AC">
      <w:pPr>
        <w:pStyle w:val="HTMLPreformatted"/>
        <w:shd w:val="clear" w:color="auto" w:fill="FFFFFF" w:themeFill="background1"/>
        <w:wordWrap w:val="0"/>
        <w:rPr>
          <w:rFonts w:ascii="Lucida Console" w:hAnsi="Lucida Console"/>
          <w:color w:val="000000"/>
        </w:rPr>
      </w:pPr>
      <w:r w:rsidRPr="2A6D28AC"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 w:rsidRPr="2A6D28AC">
        <w:rPr>
          <w:rStyle w:val="gnvwddmdd3b"/>
          <w:rFonts w:ascii="Lucida Console" w:eastAsiaTheme="majorEastAsia" w:hAnsi="Lucida Console"/>
          <w:color w:val="0000FF"/>
        </w:rPr>
        <w:t xml:space="preserve">b7survall &lt;- </w:t>
      </w:r>
      <w:proofErr w:type="gramStart"/>
      <w:r w:rsidRPr="2A6D28AC">
        <w:rPr>
          <w:rStyle w:val="gnvwddmdd3b"/>
          <w:rFonts w:ascii="Lucida Console" w:eastAsiaTheme="majorEastAsia" w:hAnsi="Lucida Console"/>
          <w:color w:val="0000FF"/>
        </w:rPr>
        <w:t>read.csv(</w:t>
      </w:r>
      <w:proofErr w:type="gramEnd"/>
      <w:r w:rsidRPr="2A6D28AC">
        <w:rPr>
          <w:rStyle w:val="gnvwddmdd3b"/>
          <w:rFonts w:ascii="Lucida Console" w:eastAsiaTheme="majorEastAsia" w:hAnsi="Lucida Console"/>
          <w:color w:val="0000FF"/>
        </w:rPr>
        <w:t>file = "fig</w:t>
      </w:r>
      <w:r w:rsidR="4AE80C4B" w:rsidRPr="2A6D28AC">
        <w:rPr>
          <w:rStyle w:val="gnvwddmdd3b"/>
          <w:rFonts w:ascii="Lucida Console" w:eastAsiaTheme="majorEastAsia" w:hAnsi="Lucida Console"/>
          <w:color w:val="0000FF"/>
        </w:rPr>
        <w:t>2</w:t>
      </w:r>
      <w:r w:rsidRPr="2A6D28AC">
        <w:rPr>
          <w:rStyle w:val="gnvwddmdd3b"/>
          <w:rFonts w:ascii="Lucida Console" w:eastAsiaTheme="majorEastAsia" w:hAnsi="Lucida Console"/>
          <w:color w:val="0000FF"/>
        </w:rPr>
        <w:t>A.csv")</w:t>
      </w:r>
    </w:p>
    <w:p w14:paraId="030AE18E" w14:textId="77777777" w:rsidR="00D3352A" w:rsidRDefault="00D3352A" w:rsidP="00D3352A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A &lt;- 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cox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Surv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day, status, type=c('right'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))~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bf*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mating+rep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, data=b7survall)</w:t>
      </w:r>
    </w:p>
    <w:p w14:paraId="6D58B0FA" w14:textId="77777777" w:rsidR="001B21AC" w:rsidRDefault="001B21AC" w:rsidP="001B21A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ox.z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(A) </w:t>
      </w:r>
    </w:p>
    <w:p w14:paraId="4BD76CB3" w14:textId="77777777" w:rsidR="001B21AC" w:rsidRDefault="001B21AC" w:rsidP="001B21AC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p</w:t>
      </w:r>
    </w:p>
    <w:p w14:paraId="2271EEA3" w14:textId="77777777" w:rsidR="001B21AC" w:rsidRDefault="001B21AC" w:rsidP="001B21AC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bf   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2.609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11</w:t>
      </w:r>
    </w:p>
    <w:p w14:paraId="07DCB45E" w14:textId="77777777" w:rsidR="001B21AC" w:rsidRDefault="001B21AC" w:rsidP="001B21AC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mating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157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69</w:t>
      </w:r>
    </w:p>
    <w:p w14:paraId="390022C3" w14:textId="77777777" w:rsidR="001B21AC" w:rsidRDefault="001B21AC" w:rsidP="001B21AC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rep  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2.344  3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50</w:t>
      </w:r>
    </w:p>
    <w:p w14:paraId="5542578C" w14:textId="77777777" w:rsidR="001B21AC" w:rsidRDefault="001B21AC" w:rsidP="001B21AC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bf:mating</w:t>
      </w:r>
      <w:proofErr w:type="spellEnd"/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2.260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13</w:t>
      </w:r>
    </w:p>
    <w:p w14:paraId="729F6C16" w14:textId="37FB6F1A" w:rsidR="00373816" w:rsidRDefault="001B21AC" w:rsidP="001B21AC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GLOBAL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5.986  6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42</w:t>
      </w:r>
    </w:p>
    <w:p w14:paraId="1EA61524" w14:textId="77777777" w:rsidR="00373816" w:rsidRDefault="00373816" w:rsidP="001B21AC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404779E2" w14:textId="77777777" w:rsidR="00373816" w:rsidRDefault="00373816" w:rsidP="00373816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rop1(A, test= "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hisq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") </w:t>
      </w:r>
    </w:p>
    <w:p w14:paraId="111BAA3F" w14:textId="77777777" w:rsidR="00373816" w:rsidRDefault="00373816" w:rsidP="00373816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ingle term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letions</w:t>
      </w:r>
    </w:p>
    <w:p w14:paraId="6D5EEFE0" w14:textId="77777777" w:rsidR="00373816" w:rsidRDefault="00373816" w:rsidP="00373816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6E255F08" w14:textId="77777777" w:rsidR="00373816" w:rsidRDefault="00373816" w:rsidP="00373816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:</w:t>
      </w:r>
    </w:p>
    <w:p w14:paraId="2ABB9D16" w14:textId="77777777" w:rsidR="00373816" w:rsidRDefault="00373816" w:rsidP="00373816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urv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ay, status, type = c("right")) ~ bf * mating + rep</w:t>
      </w:r>
    </w:p>
    <w:p w14:paraId="7A860D1C" w14:textId="77777777" w:rsidR="00373816" w:rsidRDefault="00373816" w:rsidP="00373816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AIC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LRT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(&gt;Chi)    </w:t>
      </w:r>
    </w:p>
    <w:p w14:paraId="03B1ED40" w14:textId="77777777" w:rsidR="00373816" w:rsidRDefault="00373816" w:rsidP="00373816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&lt;none&gt;       4790.5                      </w:t>
      </w:r>
    </w:p>
    <w:p w14:paraId="5BE77050" w14:textId="77777777" w:rsidR="00373816" w:rsidRDefault="00373816" w:rsidP="00373816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rep        3 4804.4 19.9545 0.0001735 ***</w:t>
      </w:r>
    </w:p>
    <w:p w14:paraId="58CC9284" w14:textId="77777777" w:rsidR="00373816" w:rsidRDefault="00373816" w:rsidP="00373816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bf:mating</w:t>
      </w:r>
      <w:proofErr w:type="spellEnd"/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1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4791.9  3.4084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r w:rsidRPr="00373816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0648645</w:t>
      </w: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</w:p>
    <w:p w14:paraId="20C711FA" w14:textId="77777777" w:rsidR="00373816" w:rsidRDefault="00373816" w:rsidP="001B21A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21B9ED89" w14:textId="77777777" w:rsidR="004C4119" w:rsidRDefault="004C4119" w:rsidP="004C4119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A1 &lt;- 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cox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Surv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day, status, type=c('right'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))~</w:t>
      </w:r>
      <w:proofErr w:type="spellStart"/>
      <w:proofErr w:type="gramEnd"/>
      <w:r>
        <w:rPr>
          <w:rStyle w:val="gnvwddmdd3b"/>
          <w:rFonts w:ascii="Lucida Console" w:eastAsiaTheme="majorEastAsia" w:hAnsi="Lucida Console"/>
          <w:color w:val="0000FF"/>
        </w:rPr>
        <w:t>bf+mating+rep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, data=b7survall) </w:t>
      </w:r>
    </w:p>
    <w:p w14:paraId="4F2B857C" w14:textId="77777777" w:rsidR="005578B2" w:rsidRDefault="005578B2" w:rsidP="005578B2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ox.z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(A1) </w:t>
      </w:r>
    </w:p>
    <w:p w14:paraId="53ACCBE0" w14:textId="77777777" w:rsidR="005578B2" w:rsidRDefault="005578B2" w:rsidP="005578B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p</w:t>
      </w:r>
    </w:p>
    <w:p w14:paraId="27162472" w14:textId="77777777" w:rsidR="005578B2" w:rsidRDefault="005578B2" w:rsidP="005578B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bf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2.9232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087</w:t>
      </w:r>
    </w:p>
    <w:p w14:paraId="1780FB9D" w14:textId="77777777" w:rsidR="005578B2" w:rsidRDefault="005578B2" w:rsidP="005578B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mating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0554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814</w:t>
      </w:r>
    </w:p>
    <w:p w14:paraId="4A41737A" w14:textId="77777777" w:rsidR="005578B2" w:rsidRDefault="005578B2" w:rsidP="005578B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rep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2.4842  3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478</w:t>
      </w:r>
    </w:p>
    <w:p w14:paraId="4BF7E710" w14:textId="77777777" w:rsidR="005578B2" w:rsidRDefault="005578B2" w:rsidP="005578B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GLOBAL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5.9283  5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313</w:t>
      </w:r>
    </w:p>
    <w:p w14:paraId="23AA12B8" w14:textId="77777777" w:rsidR="00E4376F" w:rsidRDefault="00E4376F" w:rsidP="005578B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137EC27B" w14:textId="77777777" w:rsidR="00775BE1" w:rsidRDefault="00775BE1" w:rsidP="00775BE1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rop1(A1, test= "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hisq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")  </w:t>
      </w:r>
    </w:p>
    <w:p w14:paraId="00F7AAC6" w14:textId="77777777" w:rsidR="00775BE1" w:rsidRDefault="00775BE1" w:rsidP="00775BE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ingle term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letions</w:t>
      </w:r>
    </w:p>
    <w:p w14:paraId="385F2959" w14:textId="77777777" w:rsidR="00775BE1" w:rsidRDefault="00775BE1" w:rsidP="00775BE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35C216BF" w14:textId="77777777" w:rsidR="00775BE1" w:rsidRDefault="00775BE1" w:rsidP="00775BE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:</w:t>
      </w:r>
    </w:p>
    <w:p w14:paraId="71EF7367" w14:textId="77777777" w:rsidR="00775BE1" w:rsidRDefault="00775BE1" w:rsidP="00775BE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urv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ay, status, type = c("right")) ~ bf + mating + rep</w:t>
      </w:r>
    </w:p>
    <w:p w14:paraId="0A2B2457" w14:textId="77777777" w:rsidR="00775BE1" w:rsidRDefault="00775BE1" w:rsidP="00775BE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AIC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LRT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(&gt;Chi)    </w:t>
      </w:r>
    </w:p>
    <w:p w14:paraId="341DE311" w14:textId="77777777" w:rsidR="00775BE1" w:rsidRDefault="00775BE1" w:rsidP="00775BE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&lt;none&gt;    4791.9                      </w:t>
      </w:r>
    </w:p>
    <w:p w14:paraId="799CC542" w14:textId="77777777" w:rsidR="00775BE1" w:rsidRDefault="00775BE1" w:rsidP="00775BE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bf      1 4816.6 26.7428 </w:t>
      </w:r>
      <w:r w:rsidRPr="00775BE1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2.324e-07 ***</w:t>
      </w:r>
    </w:p>
    <w:p w14:paraId="0E487D20" w14:textId="77777777" w:rsidR="00775BE1" w:rsidRDefault="00775BE1" w:rsidP="00775BE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ating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4798.5  8.5826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r w:rsidRPr="00775BE1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0033939 **</w:t>
      </w: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</w:p>
    <w:p w14:paraId="398F6BA0" w14:textId="29166265" w:rsidR="00775BE1" w:rsidRPr="002A3182" w:rsidRDefault="00775BE1" w:rsidP="002A3182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rep     3 4806.9 21.0485 0.0001029 ***</w:t>
      </w:r>
    </w:p>
    <w:p w14:paraId="545F6ED1" w14:textId="77777777" w:rsidR="00775BE1" w:rsidRDefault="00775BE1" w:rsidP="00C424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-94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6C48C18A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#Parsing data by blood feeding status </w:t>
      </w:r>
    </w:p>
    <w:p w14:paraId="3E35C1F8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#analysis of effect of mating on survival in Blood fed individuals </w:t>
      </w:r>
    </w:p>
    <w:p w14:paraId="2F5F243B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AC&lt;- b7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survall[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 xml:space="preserve">b7survall$bf== "B",] </w:t>
      </w:r>
    </w:p>
    <w:p w14:paraId="6FFDBCCE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AC2&lt;- 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cox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Surv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day, status, type=c('right'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))~</w:t>
      </w:r>
      <w:proofErr w:type="spellStart"/>
      <w:proofErr w:type="gramEnd"/>
      <w:r>
        <w:rPr>
          <w:rStyle w:val="gnvwddmdd3b"/>
          <w:rFonts w:ascii="Lucida Console" w:eastAsiaTheme="majorEastAsia" w:hAnsi="Lucida Console"/>
          <w:color w:val="0000FF"/>
        </w:rPr>
        <w:t>mating+rep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, data=AC)</w:t>
      </w:r>
    </w:p>
    <w:p w14:paraId="74410EB6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cox.z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AC2)</w:t>
      </w:r>
    </w:p>
    <w:p w14:paraId="7EDE6143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p</w:t>
      </w:r>
    </w:p>
    <w:p w14:paraId="34463F00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mating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0288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87</w:t>
      </w:r>
    </w:p>
    <w:p w14:paraId="05EBBFFD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rep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0591  3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1.00</w:t>
      </w:r>
    </w:p>
    <w:p w14:paraId="40311059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GLOBAL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1050  4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1.00</w:t>
      </w:r>
    </w:p>
    <w:p w14:paraId="2AE2312D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354CEC17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rop1(AC2, test= "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hisq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")</w:t>
      </w:r>
    </w:p>
    <w:p w14:paraId="630A0C50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ingle term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letions</w:t>
      </w:r>
    </w:p>
    <w:p w14:paraId="138750BA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4930A61E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:</w:t>
      </w:r>
    </w:p>
    <w:p w14:paraId="6A61AFBA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urv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ay, status, type = c("right")) ~ mating + rep</w:t>
      </w:r>
    </w:p>
    <w:p w14:paraId="409F62D0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AIC     LRT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(&gt;Chi)   </w:t>
      </w:r>
    </w:p>
    <w:p w14:paraId="3D9EA326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&lt;none&gt;    2325.6                    </w:t>
      </w:r>
    </w:p>
    <w:p w14:paraId="09E5BDA1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ating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2324.6  0.9699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r w:rsidRPr="00DD7781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324715</w:t>
      </w: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</w:t>
      </w:r>
    </w:p>
    <w:p w14:paraId="4DA86E47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rep     3 2333.9 14.2146 0.002627 **</w:t>
      </w:r>
    </w:p>
    <w:p w14:paraId="3AA0CE46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09403CB0" w14:textId="0271ACD1" w:rsidR="00DD7781" w:rsidRDefault="00DD7781" w:rsidP="00DD7781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#analysis of effect of mating on survival in </w:t>
      </w:r>
      <w:proofErr w:type="gramStart"/>
      <w:r w:rsidR="0078506A">
        <w:rPr>
          <w:rStyle w:val="gnvwddmdd3b"/>
          <w:rFonts w:ascii="Lucida Console" w:eastAsiaTheme="majorEastAsia" w:hAnsi="Lucida Console"/>
          <w:color w:val="0000FF"/>
        </w:rPr>
        <w:t>Non-Blood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 xml:space="preserve"> fed individuals</w:t>
      </w:r>
    </w:p>
    <w:p w14:paraId="0064D108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lastRenderedPageBreak/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AD&lt;- b7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survall[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b7survall$bf== "N",]</w:t>
      </w:r>
    </w:p>
    <w:p w14:paraId="36B3D003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AD2&lt;- 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cox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Surv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day, status, type=c('right'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))~</w:t>
      </w:r>
      <w:proofErr w:type="spellStart"/>
      <w:proofErr w:type="gramEnd"/>
      <w:r>
        <w:rPr>
          <w:rStyle w:val="gnvwddmdd3b"/>
          <w:rFonts w:ascii="Lucida Console" w:eastAsiaTheme="majorEastAsia" w:hAnsi="Lucida Console"/>
          <w:color w:val="0000FF"/>
        </w:rPr>
        <w:t>mating+rep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, data=AD)</w:t>
      </w:r>
    </w:p>
    <w:p w14:paraId="2B3FCE19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cox.z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AD2)</w:t>
      </w:r>
    </w:p>
    <w:p w14:paraId="49D25020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p</w:t>
      </w:r>
    </w:p>
    <w:p w14:paraId="2458BA90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mating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407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52</w:t>
      </w:r>
    </w:p>
    <w:p w14:paraId="7AF9DF1B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rep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4.700  3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20</w:t>
      </w:r>
    </w:p>
    <w:p w14:paraId="5EF102DF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GLOBAL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5.748  4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22</w:t>
      </w:r>
    </w:p>
    <w:p w14:paraId="59A5DAD4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5F080CC9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rop1(AD2, test= "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hisq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")</w:t>
      </w:r>
    </w:p>
    <w:p w14:paraId="52DF6AD0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ingle term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letions</w:t>
      </w:r>
    </w:p>
    <w:p w14:paraId="601187B3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1B8FCB93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:</w:t>
      </w:r>
    </w:p>
    <w:p w14:paraId="76818F4E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urv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ay, status, type = c("right")) ~ mating + rep</w:t>
      </w:r>
    </w:p>
    <w:p w14:paraId="6363996C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AIC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LRT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(&gt;Chi)    </w:t>
      </w:r>
    </w:p>
    <w:p w14:paraId="7F01A843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&lt;none&gt;    1867.7                      </w:t>
      </w:r>
    </w:p>
    <w:p w14:paraId="7DA0FEFC" w14:textId="77777777" w:rsidR="00DD7781" w:rsidRDefault="00DD7781" w:rsidP="00DD7781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ating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875.2  9.5118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</w:t>
      </w:r>
      <w:r w:rsidRPr="00DD7781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002042 **</w:t>
      </w: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</w:p>
    <w:p w14:paraId="2462F213" w14:textId="77777777" w:rsidR="00DD7781" w:rsidRDefault="00DD7781" w:rsidP="00DD7781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rep     3 1883.9 22.1981 5.932e-05 ***</w:t>
      </w:r>
    </w:p>
    <w:p w14:paraId="1A428ED3" w14:textId="77777777" w:rsidR="00DD7781" w:rsidRDefault="00DD7781" w:rsidP="002D0A1C">
      <w:pP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14DB6118" w14:textId="54096D1B" w:rsidR="002D0A1C" w:rsidRDefault="002D0A1C" w:rsidP="002D0A1C">
      <w:pPr>
        <w:rPr>
          <w:b/>
          <w:bCs/>
        </w:rPr>
      </w:pPr>
      <w:r>
        <w:rPr>
          <w:b/>
          <w:bCs/>
        </w:rPr>
        <w:t xml:space="preserve">Fig </w:t>
      </w:r>
      <w:r w:rsidR="00CF709A">
        <w:rPr>
          <w:b/>
          <w:bCs/>
        </w:rPr>
        <w:t>2</w:t>
      </w:r>
      <w:r w:rsidR="009D7102">
        <w:rPr>
          <w:b/>
          <w:bCs/>
        </w:rPr>
        <w:t xml:space="preserve">B &amp; </w:t>
      </w:r>
      <w:r w:rsidR="00CF709A">
        <w:rPr>
          <w:b/>
          <w:bCs/>
        </w:rPr>
        <w:t>2</w:t>
      </w:r>
      <w:r w:rsidR="009D7102">
        <w:rPr>
          <w:b/>
          <w:bCs/>
        </w:rPr>
        <w:t>C</w:t>
      </w:r>
    </w:p>
    <w:p w14:paraId="4DD8C3D9" w14:textId="3FD5203A" w:rsidR="00C80FE5" w:rsidRDefault="00C80FE5" w:rsidP="2A6D28AC">
      <w:pPr>
        <w:pStyle w:val="HTMLPreformatted"/>
        <w:shd w:val="clear" w:color="auto" w:fill="FFFFFF" w:themeFill="background1"/>
        <w:wordWrap w:val="0"/>
        <w:rPr>
          <w:rStyle w:val="gnvwddmdd3b"/>
          <w:rFonts w:ascii="Lucida Console" w:eastAsiaTheme="majorEastAsia" w:hAnsi="Lucida Console"/>
          <w:color w:val="0000FF"/>
        </w:rPr>
      </w:pPr>
      <w:r w:rsidRPr="2A6D28AC"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proofErr w:type="spellStart"/>
      <w:r w:rsidRPr="2A6D28AC">
        <w:rPr>
          <w:rStyle w:val="gnvwddmdd3b"/>
          <w:rFonts w:ascii="Lucida Console" w:eastAsiaTheme="majorEastAsia" w:hAnsi="Lucida Console"/>
          <w:color w:val="0000FF"/>
        </w:rPr>
        <w:t>db</w:t>
      </w:r>
      <w:proofErr w:type="spellEnd"/>
      <w:r w:rsidRPr="2A6D28AC">
        <w:rPr>
          <w:rStyle w:val="gnvwddmdd3b"/>
          <w:rFonts w:ascii="Lucida Console" w:eastAsiaTheme="majorEastAsia" w:hAnsi="Lucida Console"/>
          <w:color w:val="0000FF"/>
        </w:rPr>
        <w:t xml:space="preserve">&lt;- </w:t>
      </w:r>
      <w:proofErr w:type="gramStart"/>
      <w:r w:rsidRPr="2A6D28AC">
        <w:rPr>
          <w:rStyle w:val="gnvwddmdd3b"/>
          <w:rFonts w:ascii="Lucida Console" w:eastAsiaTheme="majorEastAsia" w:hAnsi="Lucida Console"/>
          <w:color w:val="0000FF"/>
        </w:rPr>
        <w:t>read.csv(</w:t>
      </w:r>
      <w:proofErr w:type="gramEnd"/>
      <w:r w:rsidRPr="2A6D28AC">
        <w:rPr>
          <w:rStyle w:val="gnvwddmdd3b"/>
          <w:rFonts w:ascii="Lucida Console" w:eastAsiaTheme="majorEastAsia" w:hAnsi="Lucida Console"/>
          <w:color w:val="0000FF"/>
        </w:rPr>
        <w:t>file= "fig</w:t>
      </w:r>
      <w:r w:rsidR="4413CFBA" w:rsidRPr="2A6D28AC">
        <w:rPr>
          <w:rStyle w:val="gnvwddmdd3b"/>
          <w:rFonts w:ascii="Lucida Console" w:eastAsiaTheme="majorEastAsia" w:hAnsi="Lucida Console"/>
          <w:color w:val="0000FF"/>
        </w:rPr>
        <w:t>2</w:t>
      </w:r>
      <w:r w:rsidRPr="2A6D28AC">
        <w:rPr>
          <w:rStyle w:val="gnvwddmdd3b"/>
          <w:rFonts w:ascii="Lucida Console" w:eastAsiaTheme="majorEastAsia" w:hAnsi="Lucida Console"/>
          <w:color w:val="0000FF"/>
        </w:rPr>
        <w:t>B</w:t>
      </w:r>
      <w:r w:rsidR="3EAFE71B" w:rsidRPr="2A6D28AC">
        <w:rPr>
          <w:rStyle w:val="gnvwddmdd3b"/>
          <w:rFonts w:ascii="Lucida Console" w:eastAsiaTheme="majorEastAsia" w:hAnsi="Lucida Console"/>
          <w:color w:val="0000FF"/>
        </w:rPr>
        <w:t>2</w:t>
      </w:r>
      <w:r w:rsidRPr="2A6D28AC">
        <w:rPr>
          <w:rStyle w:val="gnvwddmdd3b"/>
          <w:rFonts w:ascii="Lucida Console" w:eastAsiaTheme="majorEastAsia" w:hAnsi="Lucida Console"/>
          <w:color w:val="0000FF"/>
        </w:rPr>
        <w:t>C.csv")</w:t>
      </w:r>
    </w:p>
    <w:p w14:paraId="686834C1" w14:textId="1CC77E8E" w:rsidR="00DD64DA" w:rsidRPr="001D0810" w:rsidRDefault="00DD64DA" w:rsidP="00DD64DA">
      <w:pPr>
        <w:pStyle w:val="HTMLPreformatted"/>
        <w:shd w:val="clear" w:color="auto" w:fill="FFFFFF"/>
        <w:wordWrap w:val="0"/>
        <w:rPr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f1&lt;- formula(ceiling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wholeload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)~day*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mating+rep|day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*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mating+rep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)</w:t>
      </w:r>
    </w:p>
    <w:p w14:paraId="7E14015B" w14:textId="77777777" w:rsidR="009F4475" w:rsidRPr="009F4475" w:rsidRDefault="009F4475" w:rsidP="009F44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&gt; f1A&lt;- </w:t>
      </w:r>
      <w:proofErr w:type="gramStart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hurdle(</w:t>
      </w:r>
      <w:proofErr w:type="gramEnd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f1, </w:t>
      </w:r>
      <w:proofErr w:type="spellStart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dist</w:t>
      </w:r>
      <w:proofErr w:type="spellEnd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="</w:t>
      </w:r>
      <w:proofErr w:type="spellStart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poisson</w:t>
      </w:r>
      <w:proofErr w:type="spellEnd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", link="logit", data= </w:t>
      </w:r>
      <w:proofErr w:type="spellStart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db</w:t>
      </w:r>
      <w:proofErr w:type="spellEnd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)</w:t>
      </w:r>
    </w:p>
    <w:p w14:paraId="6084F5B2" w14:textId="77777777" w:rsidR="009F4475" w:rsidRPr="009F4475" w:rsidRDefault="009F4475" w:rsidP="009F44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&gt; f1B&lt;- </w:t>
      </w:r>
      <w:proofErr w:type="gramStart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hurdle(</w:t>
      </w:r>
      <w:proofErr w:type="gramEnd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f1, </w:t>
      </w:r>
      <w:proofErr w:type="spellStart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dist</w:t>
      </w:r>
      <w:proofErr w:type="spellEnd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="</w:t>
      </w:r>
      <w:proofErr w:type="spellStart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negbin</w:t>
      </w:r>
      <w:proofErr w:type="spellEnd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", link="logit", data= </w:t>
      </w:r>
      <w:proofErr w:type="spellStart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db</w:t>
      </w:r>
      <w:proofErr w:type="spellEnd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)</w:t>
      </w:r>
    </w:p>
    <w:p w14:paraId="13ADA5A4" w14:textId="77777777" w:rsidR="009F4475" w:rsidRPr="009F4475" w:rsidRDefault="009F4475" w:rsidP="009F44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&gt; </w:t>
      </w:r>
      <w:proofErr w:type="spellStart"/>
      <w:proofErr w:type="gramStart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lrtest</w:t>
      </w:r>
      <w:proofErr w:type="spellEnd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(</w:t>
      </w:r>
      <w:proofErr w:type="gramEnd"/>
      <w:r w:rsidRPr="009F4475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f1A, f1B) </w:t>
      </w:r>
    </w:p>
    <w:p w14:paraId="07B83C1B" w14:textId="77777777" w:rsidR="009F4475" w:rsidRPr="009F4475" w:rsidRDefault="009F4475" w:rsidP="009F44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9F447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Likelihood ratio test</w:t>
      </w:r>
    </w:p>
    <w:p w14:paraId="41E67BC6" w14:textId="77777777" w:rsidR="009F4475" w:rsidRPr="009F4475" w:rsidRDefault="009F4475" w:rsidP="009F44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42273BF6" w14:textId="77777777" w:rsidR="009F4475" w:rsidRPr="009F4475" w:rsidRDefault="009F4475" w:rsidP="009F44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9F447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odel 1: ceiling(</w:t>
      </w:r>
      <w:proofErr w:type="spellStart"/>
      <w:r w:rsidRPr="009F447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wholeload</w:t>
      </w:r>
      <w:proofErr w:type="spellEnd"/>
      <w:r w:rsidRPr="009F447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) ~ day * mating + rep | day * mating + rep</w:t>
      </w:r>
    </w:p>
    <w:p w14:paraId="76342ED2" w14:textId="77777777" w:rsidR="009F4475" w:rsidRPr="009F4475" w:rsidRDefault="009F4475" w:rsidP="009F44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9F447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odel 2: ceiling(</w:t>
      </w:r>
      <w:proofErr w:type="spellStart"/>
      <w:r w:rsidRPr="009F447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wholeload</w:t>
      </w:r>
      <w:proofErr w:type="spellEnd"/>
      <w:r w:rsidRPr="009F447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) ~ day * mating + rep | day * mating + rep</w:t>
      </w:r>
    </w:p>
    <w:p w14:paraId="4AF5220E" w14:textId="77777777" w:rsidR="009F4475" w:rsidRPr="009F4475" w:rsidRDefault="009F4475" w:rsidP="009F44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de-DE"/>
          <w14:ligatures w14:val="none"/>
        </w:rPr>
      </w:pPr>
      <w:r w:rsidRPr="009F447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</w:t>
      </w:r>
      <w:r w:rsidRPr="009F447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de-DE"/>
          <w14:ligatures w14:val="none"/>
        </w:rPr>
        <w:t xml:space="preserve">#Df  LogLik Df  Chisq Pr(&gt;Chisq)    </w:t>
      </w:r>
    </w:p>
    <w:p w14:paraId="39283EFD" w14:textId="77777777" w:rsidR="009F4475" w:rsidRPr="009F4475" w:rsidRDefault="009F4475" w:rsidP="009F44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de-DE"/>
          <w14:ligatures w14:val="none"/>
        </w:rPr>
      </w:pPr>
      <w:r w:rsidRPr="009F447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de-DE"/>
          <w14:ligatures w14:val="none"/>
        </w:rPr>
        <w:t xml:space="preserve">1  14 -183038                         </w:t>
      </w:r>
    </w:p>
    <w:p w14:paraId="580549D3" w14:textId="77777777" w:rsidR="009F4475" w:rsidRPr="009F4475" w:rsidRDefault="009F4475" w:rsidP="009F447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de-DE"/>
          <w14:ligatures w14:val="none"/>
        </w:rPr>
      </w:pPr>
      <w:r w:rsidRPr="009F4475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:lang w:val="de-DE"/>
          <w14:ligatures w14:val="none"/>
        </w:rPr>
        <w:t>2  15    -249  1 365578  &lt; 2.2e-16 ***</w:t>
      </w:r>
    </w:p>
    <w:p w14:paraId="3AD7436C" w14:textId="77777777" w:rsidR="00C80FE5" w:rsidRPr="009F4475" w:rsidRDefault="00C80FE5" w:rsidP="00C80FE5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lang w:val="de-DE"/>
        </w:rPr>
      </w:pPr>
    </w:p>
    <w:p w14:paraId="7DA8ED0D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dbhurdle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&lt;- 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hurdle(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 xml:space="preserve">f1,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dist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="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negbin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", link= "logit", data=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db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)  </w:t>
      </w:r>
    </w:p>
    <w:p w14:paraId="5ABAF9B4" w14:textId="67C58B8C" w:rsidR="00E9274F" w:rsidRP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summary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dbhurdle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)   </w:t>
      </w:r>
    </w:p>
    <w:p w14:paraId="520A54BE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Call:</w:t>
      </w:r>
    </w:p>
    <w:p w14:paraId="7161DB81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hurdle(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formula = f1, data =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b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,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ist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= "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negbin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", link = "logit")</w:t>
      </w:r>
    </w:p>
    <w:p w14:paraId="522EE5F0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6C380E9D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earson residuals:</w:t>
      </w:r>
    </w:p>
    <w:p w14:paraId="3D95827D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Min       1Q   Median       3Q      Max </w:t>
      </w:r>
    </w:p>
    <w:p w14:paraId="2BBBCD27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-0.68759 -0.46001 -0.24768 -0.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2934  4.53899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</w:p>
    <w:p w14:paraId="5EBA1F8B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2558F130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Count model coefficients (truncated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negbin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with log link):</w:t>
      </w:r>
    </w:p>
    <w:p w14:paraId="6029822C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       Estimate Std. Error z value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(&gt;|z|)    </w:t>
      </w:r>
    </w:p>
    <w:p w14:paraId="3373B39E" w14:textId="77777777" w:rsidR="00E9274F" w:rsidRPr="002D7F06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</w:pPr>
      <w:r w:rsidRPr="002D7F06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  <w:t>(Intercept)       15.4837     1.3388  11.565  &lt; 2e-16 ***</w:t>
      </w:r>
    </w:p>
    <w:p w14:paraId="78BE81DF" w14:textId="77777777" w:rsidR="00E9274F" w:rsidRPr="002D7F06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</w:pPr>
      <w:r w:rsidRPr="002D7F06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  <w:t>dayseven          -7.0638     1.1413  -6.189 6.05e-10 ***</w:t>
      </w:r>
    </w:p>
    <w:p w14:paraId="3F89412C" w14:textId="77777777" w:rsidR="00E9274F" w:rsidRPr="002D7F06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</w:pPr>
      <w:r w:rsidRPr="002D7F06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  <w:t>matingV           -8.1749     0.9572  -8.541  &lt; 2e-16 ***</w:t>
      </w:r>
    </w:p>
    <w:p w14:paraId="0F9603E3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repone            -0.1807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.0567  -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71  0.86422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</w:t>
      </w:r>
    </w:p>
    <w:p w14:paraId="091FD936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repthree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-2.5412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.0224  -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2.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486  0.01293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*  </w:t>
      </w:r>
    </w:p>
    <w:p w14:paraId="25DC9382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reptwo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  -3.9968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.3838  -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2.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888  0.00387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** </w:t>
      </w:r>
    </w:p>
    <w:p w14:paraId="1A13A01F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ayseven:matingV</w:t>
      </w:r>
      <w:proofErr w:type="spellEnd"/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10.0038     1.4367   6.963 3.33e-12 ***</w:t>
      </w:r>
    </w:p>
    <w:p w14:paraId="7DF27A15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Log(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theta)   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-0.4956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2779  -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.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783  0.07457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.  </w:t>
      </w:r>
    </w:p>
    <w:p w14:paraId="5A427A01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Zero hurdle model coefficients (binomial with logit link):</w:t>
      </w:r>
    </w:p>
    <w:p w14:paraId="434F544D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       Estimate Std. Error z value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&gt;|z|)</w:t>
      </w:r>
    </w:p>
    <w:p w14:paraId="5561E2F1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1.5200     1.2750   1.192    0.233</w:t>
      </w:r>
    </w:p>
    <w:p w14:paraId="274C10A4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ayseven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-0.5464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9029  -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605    0.545</w:t>
      </w:r>
    </w:p>
    <w:p w14:paraId="2C273C4B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atingV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  0.8634     1.0358   0.834    0.405</w:t>
      </w:r>
    </w:p>
    <w:p w14:paraId="7840E57B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repone            -1.6718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.2139  -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.377    0.168</w:t>
      </w:r>
    </w:p>
    <w:p w14:paraId="6CB09086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repthree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 0.1966     1.2319   0.160    0.873</w:t>
      </w:r>
    </w:p>
    <w:p w14:paraId="4CA553CC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reptwo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  -1.3736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.2245  -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.122    0.262</w:t>
      </w:r>
    </w:p>
    <w:p w14:paraId="1844D905" w14:textId="1EFBBF4C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ayseven:matingV</w:t>
      </w:r>
      <w:proofErr w:type="spellEnd"/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-2.1959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.4126  -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.555    0.120</w:t>
      </w:r>
    </w:p>
    <w:p w14:paraId="244666B7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Theta: count = 0.6092</w:t>
      </w:r>
    </w:p>
    <w:p w14:paraId="3BDF426A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Number of iterations in BFGS optimization: 100 </w:t>
      </w:r>
    </w:p>
    <w:p w14:paraId="7F039E5E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lastRenderedPageBreak/>
        <w:t xml:space="preserve">Log-likelihood: -249.4 on 15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</w:p>
    <w:p w14:paraId="0E29E666" w14:textId="77777777" w:rsidR="00E9274F" w:rsidRDefault="00E9274F" w:rsidP="00E927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43E2EF84" w14:textId="77777777" w:rsidR="00E9274F" w:rsidRDefault="00E9274F" w:rsidP="00E9274F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6AB706F3" w14:textId="77777777" w:rsidR="00996BEE" w:rsidRDefault="00996BEE" w:rsidP="00996BEE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f2&lt;- formula(ceiling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wholeload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)~day*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mating+rep|day+mating+rep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)</w:t>
      </w:r>
    </w:p>
    <w:p w14:paraId="1082371A" w14:textId="22CA40E7" w:rsidR="00C07E4F" w:rsidRPr="00AD73D6" w:rsidRDefault="00996BEE" w:rsidP="00C07E4F">
      <w:pPr>
        <w:pStyle w:val="HTMLPreformatted"/>
        <w:shd w:val="clear" w:color="auto" w:fill="FFFFFF"/>
        <w:wordWrap w:val="0"/>
        <w:rPr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dbhurdle2&lt;- 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hurdle(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 xml:space="preserve">f2,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dist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="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negbin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", link= "logit", data=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db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) </w:t>
      </w:r>
    </w:p>
    <w:p w14:paraId="293C452F" w14:textId="77777777" w:rsidR="00C07E4F" w:rsidRDefault="00C07E4F" w:rsidP="00C07E4F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lrtest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spellStart"/>
      <w:proofErr w:type="gramEnd"/>
      <w:r>
        <w:rPr>
          <w:rStyle w:val="gnvwddmdd3b"/>
          <w:rFonts w:ascii="Lucida Console" w:eastAsiaTheme="majorEastAsia" w:hAnsi="Lucida Console"/>
          <w:color w:val="0000FF"/>
        </w:rPr>
        <w:t>dbhurdle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, dbhurdle2) </w:t>
      </w:r>
    </w:p>
    <w:p w14:paraId="0836F53E" w14:textId="77777777" w:rsidR="00C07E4F" w:rsidRDefault="00C07E4F" w:rsidP="00C07E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Likelihood ratio test</w:t>
      </w:r>
    </w:p>
    <w:p w14:paraId="3F6B04D8" w14:textId="77777777" w:rsidR="00C07E4F" w:rsidRDefault="00C07E4F" w:rsidP="00C07E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07A5AA97" w14:textId="77777777" w:rsidR="00C07E4F" w:rsidRDefault="00C07E4F" w:rsidP="00C07E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 1: ceiling(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wholeload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) ~ day * mating + rep | day * mating + rep</w:t>
      </w:r>
    </w:p>
    <w:p w14:paraId="798E0758" w14:textId="77777777" w:rsidR="00C07E4F" w:rsidRDefault="00C07E4F" w:rsidP="00C07E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 2: ceiling(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wholeload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) ~ day * mating + rep | day + mating + rep</w:t>
      </w:r>
    </w:p>
    <w:p w14:paraId="58BCA66A" w14:textId="77777777" w:rsidR="00C07E4F" w:rsidRDefault="00C07E4F" w:rsidP="00C07E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#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Df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LogLik</w:t>
      </w:r>
      <w:proofErr w:type="spellEnd"/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&gt;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)</w:t>
      </w:r>
    </w:p>
    <w:p w14:paraId="58491CA1" w14:textId="77777777" w:rsidR="00C07E4F" w:rsidRDefault="00C07E4F" w:rsidP="00C07E4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  15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-249.36                    </w:t>
      </w:r>
    </w:p>
    <w:p w14:paraId="489846A7" w14:textId="48DB5525" w:rsidR="002D0A1C" w:rsidRDefault="00C07E4F" w:rsidP="0018786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2  14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-250.64 -1 2.565     0.1093</w:t>
      </w:r>
    </w:p>
    <w:p w14:paraId="3AA693B7" w14:textId="77777777" w:rsidR="00187862" w:rsidRPr="00187862" w:rsidRDefault="00187862" w:rsidP="00187862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733E576F" w14:textId="77777777" w:rsidR="00187862" w:rsidRPr="00187862" w:rsidRDefault="00187862" w:rsidP="001878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187862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&gt; f3&lt;- formula(ceiling(</w:t>
      </w:r>
      <w:proofErr w:type="spellStart"/>
      <w:r w:rsidRPr="00187862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wholeload</w:t>
      </w:r>
      <w:proofErr w:type="spellEnd"/>
      <w:r w:rsidRPr="00187862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)~day*mating+rep|1) </w:t>
      </w:r>
    </w:p>
    <w:p w14:paraId="39AD2447" w14:textId="77777777" w:rsidR="00187862" w:rsidRPr="00187862" w:rsidRDefault="00187862" w:rsidP="001878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187862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&gt; dbhurdle3&lt;- </w:t>
      </w:r>
      <w:proofErr w:type="gramStart"/>
      <w:r w:rsidRPr="00187862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hurdle(</w:t>
      </w:r>
      <w:proofErr w:type="gramEnd"/>
      <w:r w:rsidRPr="00187862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f3, </w:t>
      </w:r>
      <w:proofErr w:type="spellStart"/>
      <w:r w:rsidRPr="00187862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dist</w:t>
      </w:r>
      <w:proofErr w:type="spellEnd"/>
      <w:r w:rsidRPr="00187862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="</w:t>
      </w:r>
      <w:proofErr w:type="spellStart"/>
      <w:r w:rsidRPr="00187862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negbin</w:t>
      </w:r>
      <w:proofErr w:type="spellEnd"/>
      <w:r w:rsidRPr="00187862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", link= "logit", data= </w:t>
      </w:r>
      <w:proofErr w:type="spellStart"/>
      <w:r w:rsidRPr="00187862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db</w:t>
      </w:r>
      <w:proofErr w:type="spellEnd"/>
      <w:r w:rsidRPr="00187862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) </w:t>
      </w:r>
    </w:p>
    <w:p w14:paraId="6553E175" w14:textId="77777777" w:rsidR="00187862" w:rsidRPr="00187862" w:rsidRDefault="00187862" w:rsidP="001878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187862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&gt; </w:t>
      </w:r>
      <w:proofErr w:type="spellStart"/>
      <w:proofErr w:type="gramStart"/>
      <w:r w:rsidRPr="00187862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lrtest</w:t>
      </w:r>
      <w:proofErr w:type="spellEnd"/>
      <w:r w:rsidRPr="00187862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(</w:t>
      </w:r>
      <w:proofErr w:type="spellStart"/>
      <w:proofErr w:type="gramEnd"/>
      <w:r w:rsidRPr="00187862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dbhurdle</w:t>
      </w:r>
      <w:proofErr w:type="spellEnd"/>
      <w:r w:rsidRPr="00187862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, dbhurdle3)</w:t>
      </w:r>
    </w:p>
    <w:p w14:paraId="5DFD26AF" w14:textId="77777777" w:rsidR="00187862" w:rsidRPr="00187862" w:rsidRDefault="00187862" w:rsidP="001878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Likelihood ratio test</w:t>
      </w:r>
    </w:p>
    <w:p w14:paraId="53C1F7F7" w14:textId="77777777" w:rsidR="00187862" w:rsidRPr="00187862" w:rsidRDefault="00187862" w:rsidP="001878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5352AA40" w14:textId="77777777" w:rsidR="00187862" w:rsidRPr="00187862" w:rsidRDefault="00187862" w:rsidP="001878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odel 1: ceiling(</w:t>
      </w:r>
      <w:proofErr w:type="spellStart"/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wholeload</w:t>
      </w:r>
      <w:proofErr w:type="spellEnd"/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) ~ day * mating + rep | day * mating + rep</w:t>
      </w:r>
    </w:p>
    <w:p w14:paraId="255A4C31" w14:textId="77777777" w:rsidR="00187862" w:rsidRPr="00187862" w:rsidRDefault="00187862" w:rsidP="001878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odel 2: ceiling(</w:t>
      </w:r>
      <w:proofErr w:type="spellStart"/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wholeload</w:t>
      </w:r>
      <w:proofErr w:type="spellEnd"/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) ~ day * mating + rep | 1</w:t>
      </w:r>
    </w:p>
    <w:p w14:paraId="1429BFB5" w14:textId="77777777" w:rsidR="00187862" w:rsidRPr="00187862" w:rsidRDefault="00187862" w:rsidP="001878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#</w:t>
      </w:r>
      <w:proofErr w:type="gramStart"/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Df  </w:t>
      </w:r>
      <w:proofErr w:type="spellStart"/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LogLik</w:t>
      </w:r>
      <w:proofErr w:type="spellEnd"/>
      <w:proofErr w:type="gramEnd"/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  <w:proofErr w:type="spellStart"/>
      <w:proofErr w:type="gramStart"/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Df</w:t>
      </w:r>
      <w:proofErr w:type="spellEnd"/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</w:t>
      </w:r>
      <w:proofErr w:type="spellStart"/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hisq</w:t>
      </w:r>
      <w:proofErr w:type="spellEnd"/>
      <w:proofErr w:type="gramEnd"/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</w:t>
      </w:r>
      <w:proofErr w:type="spellStart"/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r</w:t>
      </w:r>
      <w:proofErr w:type="spellEnd"/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(&gt;</w:t>
      </w:r>
      <w:proofErr w:type="spellStart"/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hisq</w:t>
      </w:r>
      <w:proofErr w:type="spellEnd"/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)  </w:t>
      </w:r>
    </w:p>
    <w:p w14:paraId="20AC364F" w14:textId="77777777" w:rsidR="00187862" w:rsidRPr="00187862" w:rsidRDefault="00187862" w:rsidP="001878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gramStart"/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1  15</w:t>
      </w:r>
      <w:proofErr w:type="gramEnd"/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-249.36                       </w:t>
      </w:r>
    </w:p>
    <w:p w14:paraId="01E94CB8" w14:textId="3B2B7505" w:rsidR="00187862" w:rsidRDefault="00187862" w:rsidP="00DF19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87862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2   9 -254.81 -6 10.908    0.09127 </w:t>
      </w:r>
    </w:p>
    <w:p w14:paraId="7C49ED8F" w14:textId="77777777" w:rsidR="00DF192F" w:rsidRDefault="00DF192F" w:rsidP="00DF192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03B66EB4" w14:textId="29028F55" w:rsidR="00DF192F" w:rsidRP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summary(dbhurdle3)</w:t>
      </w:r>
    </w:p>
    <w:p w14:paraId="08C19DED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Call:</w:t>
      </w:r>
    </w:p>
    <w:p w14:paraId="06D438DC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hurdle(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formula = f3, data =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b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,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ist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= "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negbin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", link = "logit")</w:t>
      </w:r>
    </w:p>
    <w:p w14:paraId="16960666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14802C8E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earson residuals:</w:t>
      </w:r>
    </w:p>
    <w:p w14:paraId="143A1197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Min      1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Q  Median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3Q     Max </w:t>
      </w:r>
    </w:p>
    <w:p w14:paraId="12C184B5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-0.5319 -0.5043 -0.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5013  0.2413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3.5602 </w:t>
      </w:r>
    </w:p>
    <w:p w14:paraId="250CC5BC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760A76B0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Count model coefficients (truncated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negbin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with log link):</w:t>
      </w:r>
    </w:p>
    <w:p w14:paraId="0A784363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       Estimate Std. Error z value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(&gt;|z|)    </w:t>
      </w:r>
    </w:p>
    <w:p w14:paraId="42BDF3C6" w14:textId="77777777" w:rsidR="00DF192F" w:rsidRP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</w:pPr>
      <w:r w:rsidRPr="00DF192F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  <w:t>(Intercept)       15.4837     1.3388  11.565  &lt; 2e-16 ***</w:t>
      </w:r>
    </w:p>
    <w:p w14:paraId="0C3DBF5C" w14:textId="77777777" w:rsidR="00DF192F" w:rsidRP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</w:pPr>
      <w:r w:rsidRPr="00DF192F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  <w:t>dayseven          -7.0638     1.1413  -6.189 6.05e-10 ***</w:t>
      </w:r>
    </w:p>
    <w:p w14:paraId="37E2EA63" w14:textId="77777777" w:rsidR="00DF192F" w:rsidRP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</w:pPr>
      <w:r w:rsidRPr="00DF192F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  <w:t>matingV           -8.1749     0.9572  -8.541  &lt; 2e-16 ***</w:t>
      </w:r>
    </w:p>
    <w:p w14:paraId="1746BA20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repone            -0.1807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.0567  -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71  0.86422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</w:t>
      </w:r>
    </w:p>
    <w:p w14:paraId="0F5F0F28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repthree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-2.5412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.0224  -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2.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486  0.01293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*  </w:t>
      </w:r>
    </w:p>
    <w:p w14:paraId="4CD5277B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reptwo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  -3.9968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.3838  -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2.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888  0.00387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** </w:t>
      </w:r>
    </w:p>
    <w:p w14:paraId="28586B22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ayseven:matingV</w:t>
      </w:r>
      <w:proofErr w:type="spellEnd"/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10.0038     1.4367   6.963 3.33e-12 ***</w:t>
      </w:r>
    </w:p>
    <w:p w14:paraId="6312BBD6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Log(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theta)   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-0.4956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2779  -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.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783  0.07457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.  </w:t>
      </w:r>
    </w:p>
    <w:p w14:paraId="60BCDB54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Zero hurdle model coefficients (binomial with logit link):</w:t>
      </w:r>
    </w:p>
    <w:p w14:paraId="48371682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  Estimate Std. Error z value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&gt;|z|)</w:t>
      </w:r>
    </w:p>
    <w:p w14:paraId="04674FC6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Intercept)   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1335     0.2988   0.447    0.655</w:t>
      </w:r>
    </w:p>
    <w:p w14:paraId="56FC5A02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2A15F258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Theta: count = 0.6092</w:t>
      </w:r>
    </w:p>
    <w:p w14:paraId="26FED7DD" w14:textId="77777777" w:rsidR="00DF192F" w:rsidRDefault="00DF192F" w:rsidP="00DF192F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Number of iterations in BFGS optimization: 100 </w:t>
      </w:r>
    </w:p>
    <w:p w14:paraId="10E12104" w14:textId="556DF156" w:rsidR="00DF192F" w:rsidRDefault="00DF192F" w:rsidP="0040782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Log-likelihood: -254.8 on 9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</w:p>
    <w:p w14:paraId="531B74C6" w14:textId="77777777" w:rsidR="00407820" w:rsidRPr="00407820" w:rsidRDefault="00407820" w:rsidP="00407820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28BFDDEA" w14:textId="77777777" w:rsidR="00407820" w:rsidRDefault="00407820" w:rsidP="00407820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f4&lt;- formula(ceiling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wholeload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)~day+mating+rep|1)</w:t>
      </w:r>
    </w:p>
    <w:p w14:paraId="63B11AAB" w14:textId="77777777" w:rsidR="00407820" w:rsidRDefault="00407820" w:rsidP="00407820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dbhurdle4&lt;- 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hurdle(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 xml:space="preserve">f4,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dist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="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negbin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", link= "logit", data=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db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) </w:t>
      </w:r>
    </w:p>
    <w:p w14:paraId="1C5908F6" w14:textId="77777777" w:rsidR="00407820" w:rsidRDefault="00407820" w:rsidP="00407820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lrtest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dbhurdle3, dbhurdle4)</w:t>
      </w:r>
    </w:p>
    <w:p w14:paraId="1EB97BFE" w14:textId="77777777" w:rsidR="00407820" w:rsidRDefault="00407820" w:rsidP="0040782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Likelihood ratio test</w:t>
      </w:r>
    </w:p>
    <w:p w14:paraId="4CD682B5" w14:textId="77777777" w:rsidR="00407820" w:rsidRDefault="00407820" w:rsidP="0040782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5C6145E0" w14:textId="77777777" w:rsidR="00407820" w:rsidRDefault="00407820" w:rsidP="0040782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 1: ceiling(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wholeload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) ~ day * mating + rep | 1</w:t>
      </w:r>
    </w:p>
    <w:p w14:paraId="1AC28056" w14:textId="77777777" w:rsidR="00407820" w:rsidRDefault="00407820" w:rsidP="0040782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 2: ceiling(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wholeload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) ~ day + mating + rep | 1</w:t>
      </w:r>
    </w:p>
    <w:p w14:paraId="32C2348A" w14:textId="77777777" w:rsidR="00407820" w:rsidRPr="00407820" w:rsidRDefault="00407820" w:rsidP="0040782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</w:t>
      </w:r>
      <w:r w:rsidRPr="00407820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  <w:t xml:space="preserve">#Df  LogLik Df  Chisq Pr(&gt;Chisq)    </w:t>
      </w:r>
    </w:p>
    <w:p w14:paraId="5F666F0B" w14:textId="77777777" w:rsidR="00407820" w:rsidRPr="00407820" w:rsidRDefault="00407820" w:rsidP="0040782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</w:pPr>
      <w:r w:rsidRPr="00407820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  <w:t xml:space="preserve">1   9 -254.81                         </w:t>
      </w:r>
    </w:p>
    <w:p w14:paraId="77BEDBD3" w14:textId="77777777" w:rsidR="00407820" w:rsidRDefault="00407820" w:rsidP="0040782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</w:pPr>
      <w:r w:rsidRPr="00407820"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  <w:lang w:val="de-DE"/>
        </w:rPr>
        <w:t xml:space="preserve">2   8 -266.19 -1 22.758  </w:t>
      </w:r>
      <w:r w:rsidRPr="00AC532D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  <w:lang w:val="de-DE"/>
        </w:rPr>
        <w:t>1.838e-06 ***</w:t>
      </w:r>
    </w:p>
    <w:p w14:paraId="641D31D5" w14:textId="77777777" w:rsidR="002637F3" w:rsidRDefault="002637F3" w:rsidP="00407820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lang w:val="de-DE"/>
        </w:rPr>
      </w:pPr>
    </w:p>
    <w:p w14:paraId="1B7BDAE2" w14:textId="32439715" w:rsidR="00835D33" w:rsidRPr="00835D33" w:rsidRDefault="00835D33" w:rsidP="00407820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#Parsing out significant interaction between mating and day for count data only </w:t>
      </w:r>
    </w:p>
    <w:p w14:paraId="1C8CA59B" w14:textId="77777777" w:rsidR="00F13BB2" w:rsidRDefault="00F13BB2" w:rsidP="00F13BB2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lastRenderedPageBreak/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dbcd1&lt;- 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dbclean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[</w:t>
      </w:r>
      <w:proofErr w:type="spellStart"/>
      <w:proofErr w:type="gramEnd"/>
      <w:r>
        <w:rPr>
          <w:rStyle w:val="gnvwddmdd3b"/>
          <w:rFonts w:ascii="Lucida Console" w:eastAsiaTheme="majorEastAsia" w:hAnsi="Lucida Console"/>
          <w:color w:val="0000FF"/>
        </w:rPr>
        <w:t>dbclean$day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== "one",] </w:t>
      </w:r>
    </w:p>
    <w:p w14:paraId="5AB9E407" w14:textId="77777777" w:rsidR="00F13BB2" w:rsidRDefault="00F13BB2" w:rsidP="00F13BB2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dbcd7&lt;- 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dbclean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[</w:t>
      </w:r>
      <w:proofErr w:type="spellStart"/>
      <w:proofErr w:type="gramEnd"/>
      <w:r>
        <w:rPr>
          <w:rStyle w:val="gnvwddmdd3b"/>
          <w:rFonts w:ascii="Lucida Console" w:eastAsiaTheme="majorEastAsia" w:hAnsi="Lucida Console"/>
          <w:color w:val="0000FF"/>
        </w:rPr>
        <w:t>dbclean$day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== "seven",]</w:t>
      </w:r>
    </w:p>
    <w:p w14:paraId="3B93AB08" w14:textId="77777777" w:rsidR="00BA6BF9" w:rsidRDefault="00BA6BF9" w:rsidP="00F13BB2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</w:p>
    <w:p w14:paraId="1776D20A" w14:textId="77777777" w:rsidR="00F13BB2" w:rsidRDefault="00F13BB2" w:rsidP="00F13BB2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bcd1y&lt;-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lm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log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wholeload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)~mating, data= dbcd1)</w:t>
      </w:r>
    </w:p>
    <w:p w14:paraId="221A77D1" w14:textId="77777777" w:rsidR="002F1630" w:rsidRDefault="002F1630" w:rsidP="002F1630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rop1(dbcd1y, test= "F")</w:t>
      </w:r>
    </w:p>
    <w:p w14:paraId="6C73571A" w14:textId="77777777" w:rsidR="002F1630" w:rsidRDefault="002F1630" w:rsidP="002F163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ingle term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letions</w:t>
      </w:r>
    </w:p>
    <w:p w14:paraId="1FE179E8" w14:textId="77777777" w:rsidR="002F1630" w:rsidRDefault="002F1630" w:rsidP="002F163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280E7DB1" w14:textId="77777777" w:rsidR="002F1630" w:rsidRDefault="002F1630" w:rsidP="002F163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:</w:t>
      </w:r>
    </w:p>
    <w:p w14:paraId="4EF8C2EC" w14:textId="77777777" w:rsidR="002F1630" w:rsidRDefault="002F1630" w:rsidP="002F163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log(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wholeload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) ~ mating</w:t>
      </w:r>
    </w:p>
    <w:p w14:paraId="385AA67C" w14:textId="77777777" w:rsidR="002F1630" w:rsidRDefault="002F1630" w:rsidP="002F163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Sum of Sq     RSS    AIC F value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(&gt;F)    </w:t>
      </w:r>
    </w:p>
    <w:p w14:paraId="08B1B938" w14:textId="77777777" w:rsidR="002F1630" w:rsidRDefault="002F1630" w:rsidP="002F163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&lt;none&gt;               51.714 22.293                      </w:t>
      </w:r>
    </w:p>
    <w:p w14:paraId="251B487A" w14:textId="77777777" w:rsidR="002F1630" w:rsidRDefault="002F1630" w:rsidP="002F1630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ating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134.98 186.698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38.266  31.322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r w:rsidRPr="002F1630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0001168 ***</w:t>
      </w:r>
    </w:p>
    <w:p w14:paraId="42D10151" w14:textId="77777777" w:rsidR="00BA6BF9" w:rsidRDefault="00BA6BF9" w:rsidP="00F13BB2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069C3FB6" w14:textId="77777777" w:rsidR="006C57E0" w:rsidRDefault="006C57E0" w:rsidP="006C57E0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bcd7y&lt;-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lm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log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wholeload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)~mating, data= dbcd7)</w:t>
      </w:r>
    </w:p>
    <w:p w14:paraId="6D87EF9A" w14:textId="77777777" w:rsidR="00852A09" w:rsidRDefault="00852A09" w:rsidP="00852A09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rop1(dbcd7y, test= "F")</w:t>
      </w:r>
    </w:p>
    <w:p w14:paraId="12FFDBFD" w14:textId="77777777" w:rsidR="00852A09" w:rsidRDefault="00852A09" w:rsidP="00852A09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ingle term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letions</w:t>
      </w:r>
    </w:p>
    <w:p w14:paraId="7CA721E4" w14:textId="77777777" w:rsidR="00852A09" w:rsidRDefault="00852A09" w:rsidP="00852A09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32CC35BE" w14:textId="77777777" w:rsidR="00852A09" w:rsidRDefault="00852A09" w:rsidP="00852A09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:</w:t>
      </w:r>
    </w:p>
    <w:p w14:paraId="5F36950F" w14:textId="77777777" w:rsidR="00852A09" w:rsidRDefault="00852A09" w:rsidP="00852A09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log(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wholeload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) ~ mating</w:t>
      </w:r>
    </w:p>
    <w:p w14:paraId="4C0154E3" w14:textId="77777777" w:rsidR="00852A09" w:rsidRDefault="00852A09" w:rsidP="00852A09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Sum of Sq    RSS    AIC F value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&gt;F)</w:t>
      </w:r>
    </w:p>
    <w:p w14:paraId="6A226CA4" w14:textId="77777777" w:rsidR="00852A09" w:rsidRDefault="00852A09" w:rsidP="00852A09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&lt;none&gt;              38.209 17.405               </w:t>
      </w:r>
    </w:p>
    <w:p w14:paraId="45AECA29" w14:textId="77777777" w:rsidR="00852A09" w:rsidRDefault="00852A09" w:rsidP="00852A09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ating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8.252 46.461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7.360  1.7278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r w:rsidRPr="00852A09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2251</w:t>
      </w:r>
    </w:p>
    <w:p w14:paraId="7D49919D" w14:textId="77777777" w:rsidR="00F13BB2" w:rsidRPr="00F13BB2" w:rsidRDefault="00F13BB2" w:rsidP="00407820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62563FCE" w14:textId="373A6B90" w:rsidR="002244D6" w:rsidRPr="002A7CC6" w:rsidRDefault="002244D6" w:rsidP="002244D6">
      <w:pPr>
        <w:rPr>
          <w:b/>
          <w:bCs/>
        </w:rPr>
      </w:pPr>
      <w:r>
        <w:rPr>
          <w:b/>
          <w:bCs/>
        </w:rPr>
        <w:t xml:space="preserve">Fig </w:t>
      </w:r>
      <w:r w:rsidR="00CF709A">
        <w:rPr>
          <w:b/>
          <w:bCs/>
        </w:rPr>
        <w:t>3</w:t>
      </w:r>
    </w:p>
    <w:p w14:paraId="4BD11DA8" w14:textId="4660A8FA" w:rsidR="00E91B08" w:rsidRDefault="00E91B08" w:rsidP="2A6D28AC">
      <w:pPr>
        <w:pStyle w:val="HTMLPreformatted"/>
        <w:shd w:val="clear" w:color="auto" w:fill="FFFFFF" w:themeFill="background1"/>
        <w:wordWrap w:val="0"/>
        <w:rPr>
          <w:rFonts w:ascii="Lucida Console" w:hAnsi="Lucida Console"/>
          <w:color w:val="000000"/>
        </w:rPr>
      </w:pPr>
      <w:r w:rsidRPr="2A6D28AC"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proofErr w:type="spellStart"/>
      <w:r w:rsidRPr="2A6D28AC">
        <w:rPr>
          <w:rStyle w:val="gnvwddmdd3b"/>
          <w:rFonts w:ascii="Lucida Console" w:eastAsiaTheme="majorEastAsia" w:hAnsi="Lucida Console"/>
          <w:color w:val="0000FF"/>
        </w:rPr>
        <w:t>hilo</w:t>
      </w:r>
      <w:proofErr w:type="spellEnd"/>
      <w:r w:rsidRPr="2A6D28AC">
        <w:rPr>
          <w:rStyle w:val="gnvwddmdd3b"/>
          <w:rFonts w:ascii="Lucida Console" w:eastAsiaTheme="majorEastAsia" w:hAnsi="Lucida Console"/>
          <w:color w:val="0000FF"/>
        </w:rPr>
        <w:t xml:space="preserve"> &lt;- </w:t>
      </w:r>
      <w:proofErr w:type="gramStart"/>
      <w:r w:rsidRPr="2A6D28AC">
        <w:rPr>
          <w:rStyle w:val="gnvwddmdd3b"/>
          <w:rFonts w:ascii="Lucida Console" w:eastAsiaTheme="majorEastAsia" w:hAnsi="Lucida Console"/>
          <w:color w:val="0000FF"/>
        </w:rPr>
        <w:t>read.csv(</w:t>
      </w:r>
      <w:proofErr w:type="gramEnd"/>
      <w:r w:rsidRPr="2A6D28AC">
        <w:rPr>
          <w:rStyle w:val="gnvwddmdd3b"/>
          <w:rFonts w:ascii="Lucida Console" w:eastAsiaTheme="majorEastAsia" w:hAnsi="Lucida Console"/>
          <w:color w:val="0000FF"/>
        </w:rPr>
        <w:t>file= "fig</w:t>
      </w:r>
      <w:r w:rsidR="64AB7F1D" w:rsidRPr="2A6D28AC">
        <w:rPr>
          <w:rStyle w:val="gnvwddmdd3b"/>
          <w:rFonts w:ascii="Lucida Console" w:eastAsiaTheme="majorEastAsia" w:hAnsi="Lucida Console"/>
          <w:color w:val="0000FF"/>
        </w:rPr>
        <w:t>3</w:t>
      </w:r>
      <w:r w:rsidRPr="2A6D28AC">
        <w:rPr>
          <w:rStyle w:val="gnvwddmdd3b"/>
          <w:rFonts w:ascii="Lucida Console" w:eastAsiaTheme="majorEastAsia" w:hAnsi="Lucida Console"/>
          <w:color w:val="0000FF"/>
        </w:rPr>
        <w:t>.csv")</w:t>
      </w:r>
    </w:p>
    <w:p w14:paraId="09BDF762" w14:textId="77777777" w:rsidR="001E4E37" w:rsidRDefault="001E4E37" w:rsidP="001E4E37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B &lt;- 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cox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Surv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hour, status, type=c('right'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))~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dose*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mating+rep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, data=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hilo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) </w:t>
      </w:r>
    </w:p>
    <w:p w14:paraId="57C81695" w14:textId="77777777" w:rsidR="001E4E37" w:rsidRDefault="001E4E37" w:rsidP="001E4E37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ox.z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(B) </w:t>
      </w:r>
    </w:p>
    <w:p w14:paraId="321743DF" w14:textId="77777777" w:rsidR="001E4E37" w:rsidRDefault="001E4E37" w:rsidP="001E4E3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p</w:t>
      </w:r>
    </w:p>
    <w:p w14:paraId="41939183" w14:textId="77777777" w:rsidR="001E4E37" w:rsidRDefault="001E4E37" w:rsidP="001E4E3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dose   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141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707</w:t>
      </w:r>
    </w:p>
    <w:p w14:paraId="55421DB7" w14:textId="77777777" w:rsidR="001E4E37" w:rsidRDefault="001E4E37" w:rsidP="001E4E3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mating 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3.676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055</w:t>
      </w:r>
    </w:p>
    <w:p w14:paraId="647AC820" w14:textId="77777777" w:rsidR="001E4E37" w:rsidRDefault="001E4E37" w:rsidP="001E4E3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rep        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2.784  2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249</w:t>
      </w:r>
    </w:p>
    <w:p w14:paraId="555C5AE0" w14:textId="77777777" w:rsidR="001E4E37" w:rsidRDefault="001E4E37" w:rsidP="001E4E3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ose:mating</w:t>
      </w:r>
      <w:proofErr w:type="spellEnd"/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.110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292</w:t>
      </w:r>
    </w:p>
    <w:p w14:paraId="531728C1" w14:textId="77777777" w:rsidR="001E4E37" w:rsidRDefault="001E4E37" w:rsidP="001E4E3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GLOBAL 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7.256  5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202</w:t>
      </w:r>
    </w:p>
    <w:p w14:paraId="7D58F46C" w14:textId="77777777" w:rsidR="003B2974" w:rsidRDefault="003B2974" w:rsidP="001E4E3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5A6EAD44" w14:textId="4BB1A7DD" w:rsidR="00A03587" w:rsidRPr="003B2974" w:rsidRDefault="003B2974" w:rsidP="001E4E37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rop1(B, test= "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hisq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")</w:t>
      </w:r>
    </w:p>
    <w:p w14:paraId="29197FD0" w14:textId="77777777" w:rsidR="00A03587" w:rsidRDefault="00A03587" w:rsidP="00A035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ingle term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letions</w:t>
      </w:r>
    </w:p>
    <w:p w14:paraId="52492208" w14:textId="77777777" w:rsidR="00A03587" w:rsidRDefault="00A03587" w:rsidP="00A035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5AAB7415" w14:textId="77777777" w:rsidR="00A03587" w:rsidRDefault="00A03587" w:rsidP="00A035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:</w:t>
      </w:r>
    </w:p>
    <w:p w14:paraId="7E912809" w14:textId="77777777" w:rsidR="00A03587" w:rsidRDefault="00A03587" w:rsidP="00A035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urv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hour, status, type = c("right")) ~ dose * mating + rep</w:t>
      </w:r>
    </w:p>
    <w:p w14:paraId="21B9DC61" w14:textId="77777777" w:rsidR="00A03587" w:rsidRDefault="00A03587" w:rsidP="00A035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AIC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LRT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(&gt;Chi)    </w:t>
      </w:r>
    </w:p>
    <w:p w14:paraId="7248397F" w14:textId="77777777" w:rsidR="00A03587" w:rsidRDefault="00A03587" w:rsidP="00A035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&lt;none&gt;         1683.6                      </w:t>
      </w:r>
    </w:p>
    <w:p w14:paraId="57D2A92F" w14:textId="77777777" w:rsidR="00A03587" w:rsidRDefault="00A03587" w:rsidP="00A035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rep          2 1698.7 19.0708 7.225e-05 ***</w:t>
      </w:r>
    </w:p>
    <w:p w14:paraId="47B14737" w14:textId="77777777" w:rsidR="00A03587" w:rsidRDefault="00A03587" w:rsidP="00A03587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ose:mating</w:t>
      </w:r>
      <w:proofErr w:type="spellEnd"/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1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681.6  0.0296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</w:t>
      </w:r>
      <w:r w:rsidRPr="003B2974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8635</w:t>
      </w: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</w:t>
      </w:r>
    </w:p>
    <w:p w14:paraId="455F72EB" w14:textId="77777777" w:rsidR="006D45AE" w:rsidRDefault="006D45AE" w:rsidP="001E4E3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56CC5AB7" w14:textId="2BCF81A6" w:rsidR="00893ABB" w:rsidRDefault="00317CBA" w:rsidP="00317CBA">
      <w:pPr>
        <w:pStyle w:val="HTMLPreformatted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B1 &lt;- 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cox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Surv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hour, status, type=c('right'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))~</w:t>
      </w:r>
      <w:proofErr w:type="spellStart"/>
      <w:proofErr w:type="gramEnd"/>
      <w:r>
        <w:rPr>
          <w:rStyle w:val="gnvwddmdd3b"/>
          <w:rFonts w:ascii="Lucida Console" w:eastAsiaTheme="majorEastAsia" w:hAnsi="Lucida Console"/>
          <w:color w:val="0000FF"/>
        </w:rPr>
        <w:t>dose+mating+rep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, data=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hilo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) </w:t>
      </w:r>
    </w:p>
    <w:p w14:paraId="371CA17F" w14:textId="77777777" w:rsidR="001802F2" w:rsidRDefault="001802F2" w:rsidP="001802F2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ox.z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(B1)  </w:t>
      </w:r>
    </w:p>
    <w:p w14:paraId="606C58AE" w14:textId="77777777" w:rsidR="001802F2" w:rsidRDefault="001802F2" w:rsidP="001802F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p</w:t>
      </w:r>
    </w:p>
    <w:p w14:paraId="3792F95B" w14:textId="77777777" w:rsidR="001802F2" w:rsidRDefault="001802F2" w:rsidP="001802F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dose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132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716</w:t>
      </w:r>
    </w:p>
    <w:p w14:paraId="1C74F25A" w14:textId="77777777" w:rsidR="001802F2" w:rsidRDefault="001802F2" w:rsidP="001802F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mating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3.459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063</w:t>
      </w:r>
    </w:p>
    <w:p w14:paraId="4D821573" w14:textId="77777777" w:rsidR="001802F2" w:rsidRDefault="001802F2" w:rsidP="001802F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rep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2.760  2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252</w:t>
      </w:r>
    </w:p>
    <w:p w14:paraId="127DC3CF" w14:textId="77777777" w:rsidR="001802F2" w:rsidRDefault="001802F2" w:rsidP="001802F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GLOBAL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6.662  4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155</w:t>
      </w:r>
    </w:p>
    <w:p w14:paraId="21099AEE" w14:textId="77777777" w:rsidR="00893ABB" w:rsidRDefault="00893ABB" w:rsidP="00893ABB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05A23375" w14:textId="77777777" w:rsidR="006772F2" w:rsidRDefault="006772F2" w:rsidP="006772F2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rop1(B1, test= "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hisq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")</w:t>
      </w:r>
    </w:p>
    <w:p w14:paraId="3A9CD543" w14:textId="77777777" w:rsidR="006772F2" w:rsidRDefault="006772F2" w:rsidP="006772F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ingle term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letions</w:t>
      </w:r>
    </w:p>
    <w:p w14:paraId="2DAE494D" w14:textId="77777777" w:rsidR="006772F2" w:rsidRDefault="006772F2" w:rsidP="006772F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123EE046" w14:textId="77777777" w:rsidR="006772F2" w:rsidRDefault="006772F2" w:rsidP="006772F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:</w:t>
      </w:r>
    </w:p>
    <w:p w14:paraId="112E93FB" w14:textId="77777777" w:rsidR="006772F2" w:rsidRDefault="006772F2" w:rsidP="006772F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urv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hour, status, type = c("right")) ~ dose + mating + rep</w:t>
      </w:r>
    </w:p>
    <w:p w14:paraId="42EFC0A7" w14:textId="77777777" w:rsidR="006772F2" w:rsidRDefault="006772F2" w:rsidP="006772F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AIC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LRT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(&gt;Chi)    </w:t>
      </w:r>
    </w:p>
    <w:p w14:paraId="02BE908D" w14:textId="77777777" w:rsidR="006772F2" w:rsidRDefault="006772F2" w:rsidP="006772F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&lt;none&gt;    1681.6                     </w:t>
      </w:r>
    </w:p>
    <w:p w14:paraId="63BC2871" w14:textId="77777777" w:rsidR="006772F2" w:rsidRDefault="006772F2" w:rsidP="006772F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dose    1 1728.7 49.060 </w:t>
      </w:r>
      <w:r w:rsidRPr="0030475C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2.482e-12 ***</w:t>
      </w:r>
    </w:p>
    <w:p w14:paraId="4468723C" w14:textId="77777777" w:rsidR="006772F2" w:rsidRDefault="006772F2" w:rsidP="006772F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ating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686.5  6.887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</w:t>
      </w:r>
      <w:r w:rsidRPr="00917C7F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008682 **</w:t>
      </w: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</w:p>
    <w:p w14:paraId="75F349F3" w14:textId="77777777" w:rsidR="006772F2" w:rsidRDefault="006772F2" w:rsidP="006772F2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rep     2 1696.8 19.208 6.747e-05 ***</w:t>
      </w:r>
    </w:p>
    <w:p w14:paraId="743EB4DE" w14:textId="77777777" w:rsidR="00893ABB" w:rsidRDefault="00893ABB" w:rsidP="00317CBA">
      <w:pPr>
        <w:pStyle w:val="HTMLPreformatted"/>
        <w:shd w:val="clear" w:color="auto" w:fill="FFFFFF"/>
        <w:wordWrap w:val="0"/>
        <w:rPr>
          <w:rStyle w:val="gnvwddmde4b"/>
          <w:rFonts w:ascii="Lucida Console" w:eastAsiaTheme="majorEastAsia" w:hAnsi="Lucida Console"/>
          <w:color w:val="0000FF"/>
        </w:rPr>
      </w:pPr>
    </w:p>
    <w:p w14:paraId="36484E6A" w14:textId="63E8784E" w:rsidR="00234F87" w:rsidRDefault="002F1A30" w:rsidP="00234F87">
      <w:pPr>
        <w:rPr>
          <w:b/>
          <w:bCs/>
        </w:rPr>
      </w:pPr>
      <w:r>
        <w:rPr>
          <w:b/>
          <w:bCs/>
        </w:rPr>
        <w:lastRenderedPageBreak/>
        <w:t xml:space="preserve">Fig </w:t>
      </w:r>
      <w:r w:rsidR="00CF709A">
        <w:rPr>
          <w:b/>
          <w:bCs/>
        </w:rPr>
        <w:t>4</w:t>
      </w:r>
      <w:r>
        <w:rPr>
          <w:b/>
          <w:bCs/>
        </w:rPr>
        <w:t xml:space="preserve">A </w:t>
      </w:r>
    </w:p>
    <w:p w14:paraId="055F57E0" w14:textId="14402F99" w:rsidR="00CC023E" w:rsidRDefault="00CC023E" w:rsidP="2A6D28AC">
      <w:pPr>
        <w:pStyle w:val="HTMLPreformatted"/>
        <w:shd w:val="clear" w:color="auto" w:fill="FFFFFF" w:themeFill="background1"/>
        <w:wordWrap w:val="0"/>
        <w:rPr>
          <w:rStyle w:val="gnvwddmdd3b"/>
          <w:rFonts w:ascii="Lucida Console" w:eastAsiaTheme="majorEastAsia" w:hAnsi="Lucida Console"/>
          <w:color w:val="0000FF"/>
        </w:rPr>
      </w:pPr>
      <w:r w:rsidRPr="2A6D28AC"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 w:rsidRPr="2A6D28AC">
        <w:rPr>
          <w:rStyle w:val="gnvwddmdd3b"/>
          <w:rFonts w:ascii="Lucida Console" w:eastAsiaTheme="majorEastAsia" w:hAnsi="Lucida Console"/>
          <w:color w:val="0000FF"/>
        </w:rPr>
        <w:t xml:space="preserve">b24survall &lt;- </w:t>
      </w:r>
      <w:proofErr w:type="gramStart"/>
      <w:r w:rsidRPr="2A6D28AC">
        <w:rPr>
          <w:rStyle w:val="gnvwddmdd3b"/>
          <w:rFonts w:ascii="Lucida Console" w:eastAsiaTheme="majorEastAsia" w:hAnsi="Lucida Console"/>
          <w:color w:val="0000FF"/>
        </w:rPr>
        <w:t>read.csv(</w:t>
      </w:r>
      <w:proofErr w:type="gramEnd"/>
      <w:r w:rsidRPr="2A6D28AC">
        <w:rPr>
          <w:rStyle w:val="gnvwddmdd3b"/>
          <w:rFonts w:ascii="Lucida Console" w:eastAsiaTheme="majorEastAsia" w:hAnsi="Lucida Console"/>
          <w:color w:val="0000FF"/>
        </w:rPr>
        <w:t>file = "fig</w:t>
      </w:r>
      <w:r w:rsidR="4CABC196" w:rsidRPr="2A6D28AC">
        <w:rPr>
          <w:rStyle w:val="gnvwddmdd3b"/>
          <w:rFonts w:ascii="Lucida Console" w:eastAsiaTheme="majorEastAsia" w:hAnsi="Lucida Console"/>
          <w:color w:val="0000FF"/>
        </w:rPr>
        <w:t>4</w:t>
      </w:r>
      <w:r w:rsidRPr="2A6D28AC">
        <w:rPr>
          <w:rStyle w:val="gnvwddmdd3b"/>
          <w:rFonts w:ascii="Lucida Console" w:eastAsiaTheme="majorEastAsia" w:hAnsi="Lucida Console"/>
          <w:color w:val="0000FF"/>
        </w:rPr>
        <w:t>A.csv")</w:t>
      </w:r>
    </w:p>
    <w:p w14:paraId="1DD85DAC" w14:textId="77777777" w:rsidR="00E0442E" w:rsidRDefault="00E0442E" w:rsidP="00E0442E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C &lt;- 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cox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Surv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hour, status, type=c('right'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))~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bf*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mating+rep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, data=b24survall)</w:t>
      </w:r>
    </w:p>
    <w:p w14:paraId="7795A1BC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ox.z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C)</w:t>
      </w:r>
    </w:p>
    <w:p w14:paraId="426AAAB3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p</w:t>
      </w:r>
    </w:p>
    <w:p w14:paraId="1123632E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bf    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112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0.74</w:t>
      </w:r>
    </w:p>
    <w:p w14:paraId="15A0A07F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mating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116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0.73</w:t>
      </w:r>
    </w:p>
    <w:p w14:paraId="4E39F83C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rep  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27.935  3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3.7e-06</w:t>
      </w:r>
    </w:p>
    <w:p w14:paraId="20F4F64F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bf:mating</w:t>
      </w:r>
      <w:proofErr w:type="spellEnd"/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817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0.37</w:t>
      </w:r>
    </w:p>
    <w:p w14:paraId="7099E660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GLOBAL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29.182  6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5.6e-05</w:t>
      </w:r>
    </w:p>
    <w:p w14:paraId="79F4AE4B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5B27DB1F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#Replicate does not meet the assumptions of proportional hazards; analysis was completed without 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replicate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 xml:space="preserve"> </w:t>
      </w:r>
    </w:p>
    <w:p w14:paraId="230E23FB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CP &lt;- 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cox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Surv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hour, status, type=c('right'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))~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bf*mating, data=b24survall)</w:t>
      </w:r>
    </w:p>
    <w:p w14:paraId="7087275A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cox.z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 xml:space="preserve">CP) </w:t>
      </w:r>
    </w:p>
    <w:p w14:paraId="0BFD995D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p</w:t>
      </w:r>
    </w:p>
    <w:p w14:paraId="1AF14D65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bf   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154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69</w:t>
      </w:r>
    </w:p>
    <w:p w14:paraId="3632CF8B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mating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321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57</w:t>
      </w:r>
    </w:p>
    <w:p w14:paraId="5650D5A5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bf:mating</w:t>
      </w:r>
      <w:proofErr w:type="spellEnd"/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.020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31</w:t>
      </w:r>
    </w:p>
    <w:p w14:paraId="76210616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GLOBAL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.094  3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78</w:t>
      </w:r>
    </w:p>
    <w:p w14:paraId="6AA7F7AC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5EDA531C" w14:textId="77777777" w:rsidR="000E4D00" w:rsidRDefault="000E4D00" w:rsidP="000E4D00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rop1(CP, test= "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hisq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")</w:t>
      </w:r>
    </w:p>
    <w:p w14:paraId="78B34417" w14:textId="77777777" w:rsidR="000E4D00" w:rsidRDefault="000E4D00" w:rsidP="000E4D0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ingle term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letions</w:t>
      </w:r>
    </w:p>
    <w:p w14:paraId="10482E47" w14:textId="77777777" w:rsidR="000E4D00" w:rsidRDefault="000E4D00" w:rsidP="000E4D0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3C242073" w14:textId="77777777" w:rsidR="000E4D00" w:rsidRDefault="000E4D00" w:rsidP="000E4D0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:</w:t>
      </w:r>
    </w:p>
    <w:p w14:paraId="50FDC0A1" w14:textId="77777777" w:rsidR="000E4D00" w:rsidRDefault="000E4D00" w:rsidP="000E4D0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urv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hour, status, type = c("right")) ~ bf * mating</w:t>
      </w:r>
    </w:p>
    <w:p w14:paraId="31D3CD10" w14:textId="77777777" w:rsidR="000E4D00" w:rsidRDefault="000E4D00" w:rsidP="000E4D0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AIC    LRT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&gt;Chi)</w:t>
      </w:r>
    </w:p>
    <w:p w14:paraId="256E99DC" w14:textId="77777777" w:rsidR="000E4D00" w:rsidRDefault="000E4D00" w:rsidP="000E4D0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&lt;none&gt;       1973.5                </w:t>
      </w:r>
    </w:p>
    <w:p w14:paraId="01849207" w14:textId="2CA9B6CD" w:rsidR="00C22BC1" w:rsidRPr="00493C97" w:rsidRDefault="000E4D00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hAnsi="Lucida Console"/>
          <w:color w:val="000000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bf:mating</w:t>
      </w:r>
      <w:proofErr w:type="spellEnd"/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1 1972.8 1.3191   </w:t>
      </w:r>
      <w:r w:rsidRPr="000E4D00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2507</w:t>
      </w:r>
    </w:p>
    <w:p w14:paraId="76C0A6C2" w14:textId="77777777" w:rsidR="00C22BC1" w:rsidRDefault="00C22BC1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752DF2B8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C1 &lt;- 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cox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Surv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hour, status, type=c('right'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))~</w:t>
      </w:r>
      <w:proofErr w:type="spellStart"/>
      <w:proofErr w:type="gramEnd"/>
      <w:r>
        <w:rPr>
          <w:rStyle w:val="gnvwddmdd3b"/>
          <w:rFonts w:ascii="Lucida Console" w:eastAsiaTheme="majorEastAsia" w:hAnsi="Lucida Console"/>
          <w:color w:val="0000FF"/>
        </w:rPr>
        <w:t>bf+mating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, data=b24survall) </w:t>
      </w:r>
    </w:p>
    <w:p w14:paraId="7EC5824A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ox.z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(C1) </w:t>
      </w:r>
    </w:p>
    <w:p w14:paraId="7A243E0D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p</w:t>
      </w:r>
    </w:p>
    <w:p w14:paraId="5B6D6B96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bf 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130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72</w:t>
      </w:r>
    </w:p>
    <w:p w14:paraId="0FC544DE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mating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206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65</w:t>
      </w:r>
    </w:p>
    <w:p w14:paraId="1DEFB74A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GLOBAL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0.469  2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79</w:t>
      </w:r>
    </w:p>
    <w:p w14:paraId="6ADEA008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0ED6E940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rop1(C1, test= "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hisq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")</w:t>
      </w:r>
    </w:p>
    <w:p w14:paraId="65BEEB27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ingle term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letions</w:t>
      </w:r>
    </w:p>
    <w:p w14:paraId="68502C21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66B9DC95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:</w:t>
      </w:r>
    </w:p>
    <w:p w14:paraId="03501DDE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urv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hour, status, type = c("right")) ~ bf + mating</w:t>
      </w:r>
    </w:p>
    <w:p w14:paraId="33968A0B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AIC    LRT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(&gt;Chi)   </w:t>
      </w:r>
    </w:p>
    <w:p w14:paraId="313A8AE9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&lt;none&gt;    1972.8                   </w:t>
      </w:r>
    </w:p>
    <w:p w14:paraId="2DEFDEFE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bf      1 1979.9 9.1032 </w:t>
      </w:r>
      <w:r w:rsidRPr="003C6A9F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002552 **</w:t>
      </w:r>
    </w:p>
    <w:p w14:paraId="664A81A6" w14:textId="77777777" w:rsidR="00234F87" w:rsidRDefault="00234F87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ating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1970.9 0.0970 </w:t>
      </w:r>
      <w:r w:rsidRPr="00C77124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755512</w:t>
      </w: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</w:t>
      </w:r>
    </w:p>
    <w:p w14:paraId="039131CD" w14:textId="77777777" w:rsidR="00FC74A0" w:rsidRDefault="00FC74A0" w:rsidP="00234F87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7228D6AC" w14:textId="77777777" w:rsidR="00787F50" w:rsidRDefault="00787F50" w:rsidP="00787F50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1D911D9E" w14:textId="364F33B4" w:rsidR="00032DFB" w:rsidRDefault="00032DFB" w:rsidP="00894220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b/>
          <w:bCs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b/>
          <w:bCs/>
          <w:color w:val="000000"/>
          <w:bdr w:val="none" w:sz="0" w:space="0" w:color="auto" w:frame="1"/>
        </w:rPr>
        <w:t xml:space="preserve">Fig </w:t>
      </w:r>
      <w:r w:rsidR="00CF709A">
        <w:rPr>
          <w:rStyle w:val="gnvwddmdn3b"/>
          <w:rFonts w:ascii="Lucida Console" w:eastAsiaTheme="majorEastAsia" w:hAnsi="Lucida Console"/>
          <w:b/>
          <w:bCs/>
          <w:color w:val="000000"/>
          <w:bdr w:val="none" w:sz="0" w:space="0" w:color="auto" w:frame="1"/>
        </w:rPr>
        <w:t>4</w:t>
      </w:r>
      <w:r>
        <w:rPr>
          <w:rStyle w:val="gnvwddmdn3b"/>
          <w:rFonts w:ascii="Lucida Console" w:eastAsiaTheme="majorEastAsia" w:hAnsi="Lucida Console"/>
          <w:b/>
          <w:bCs/>
          <w:color w:val="000000"/>
          <w:bdr w:val="none" w:sz="0" w:space="0" w:color="auto" w:frame="1"/>
        </w:rPr>
        <w:t>B</w:t>
      </w:r>
    </w:p>
    <w:p w14:paraId="49725004" w14:textId="77777777" w:rsidR="00787F50" w:rsidRPr="00032DFB" w:rsidRDefault="00787F50" w:rsidP="00894220">
      <w:pPr>
        <w:pStyle w:val="HTMLPreformatted"/>
        <w:shd w:val="clear" w:color="auto" w:fill="FFFFFF"/>
        <w:wordWrap w:val="0"/>
        <w:rPr>
          <w:rFonts w:ascii="Lucida Console" w:hAnsi="Lucida Console"/>
          <w:b/>
          <w:bCs/>
          <w:color w:val="000000"/>
        </w:rPr>
      </w:pPr>
    </w:p>
    <w:p w14:paraId="28780603" w14:textId="1C54C394" w:rsidR="00D34CCA" w:rsidRDefault="00D34CCA" w:rsidP="2A6D28AC">
      <w:pPr>
        <w:pStyle w:val="HTMLPreformatted"/>
        <w:shd w:val="clear" w:color="auto" w:fill="FFFFFF" w:themeFill="background1"/>
        <w:wordWrap w:val="0"/>
        <w:rPr>
          <w:rStyle w:val="gnvwddmdd3b"/>
          <w:rFonts w:ascii="Lucida Console" w:eastAsiaTheme="majorEastAsia" w:hAnsi="Lucida Console"/>
          <w:color w:val="0000FF"/>
        </w:rPr>
      </w:pPr>
      <w:r w:rsidRPr="2A6D28AC"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 w:rsidRPr="2A6D28AC">
        <w:rPr>
          <w:rStyle w:val="gnvwddmdd3b"/>
          <w:rFonts w:ascii="Lucida Console" w:eastAsiaTheme="majorEastAsia" w:hAnsi="Lucida Console"/>
          <w:color w:val="0000FF"/>
        </w:rPr>
        <w:t xml:space="preserve">b16bacall &lt;- </w:t>
      </w:r>
      <w:proofErr w:type="gramStart"/>
      <w:r w:rsidRPr="2A6D28AC">
        <w:rPr>
          <w:rStyle w:val="gnvwddmdd3b"/>
          <w:rFonts w:ascii="Lucida Console" w:eastAsiaTheme="majorEastAsia" w:hAnsi="Lucida Console"/>
          <w:color w:val="0000FF"/>
        </w:rPr>
        <w:t>read.csv(</w:t>
      </w:r>
      <w:proofErr w:type="gramEnd"/>
      <w:r w:rsidRPr="2A6D28AC">
        <w:rPr>
          <w:rStyle w:val="gnvwddmdd3b"/>
          <w:rFonts w:ascii="Lucida Console" w:eastAsiaTheme="majorEastAsia" w:hAnsi="Lucida Console"/>
          <w:color w:val="0000FF"/>
        </w:rPr>
        <w:t>file = "fig</w:t>
      </w:r>
      <w:r w:rsidR="37C513E6" w:rsidRPr="2A6D28AC">
        <w:rPr>
          <w:rStyle w:val="gnvwddmdd3b"/>
          <w:rFonts w:ascii="Lucida Console" w:eastAsiaTheme="majorEastAsia" w:hAnsi="Lucida Console"/>
          <w:color w:val="0000FF"/>
        </w:rPr>
        <w:t>4</w:t>
      </w:r>
      <w:r w:rsidRPr="2A6D28AC">
        <w:rPr>
          <w:rStyle w:val="gnvwddmdd3b"/>
          <w:rFonts w:ascii="Lucida Console" w:eastAsiaTheme="majorEastAsia" w:hAnsi="Lucida Console"/>
          <w:color w:val="0000FF"/>
        </w:rPr>
        <w:t>B</w:t>
      </w:r>
      <w:r w:rsidR="72D66D37" w:rsidRPr="2A6D28AC">
        <w:rPr>
          <w:rStyle w:val="gnvwddmdd3b"/>
          <w:rFonts w:ascii="Lucida Console" w:eastAsiaTheme="majorEastAsia" w:hAnsi="Lucida Console"/>
          <w:color w:val="0000FF"/>
        </w:rPr>
        <w:t>4</w:t>
      </w:r>
      <w:r w:rsidRPr="2A6D28AC">
        <w:rPr>
          <w:rStyle w:val="gnvwddmdd3b"/>
          <w:rFonts w:ascii="Lucida Console" w:eastAsiaTheme="majorEastAsia" w:hAnsi="Lucida Console"/>
          <w:color w:val="0000FF"/>
        </w:rPr>
        <w:t>C.csv")</w:t>
      </w:r>
    </w:p>
    <w:p w14:paraId="418DF573" w14:textId="77777777" w:rsidR="00D34CCA" w:rsidRDefault="00D34CCA" w:rsidP="00D34CCA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b16bacallclean&lt;-b16bacall[b16bacall$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wholeload!=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0,]</w:t>
      </w:r>
    </w:p>
    <w:p w14:paraId="0D09E477" w14:textId="04618CFE" w:rsidR="004E37E9" w:rsidRDefault="00D34CCA" w:rsidP="00D34CCA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D &lt;-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lm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log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wholeload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)~mating*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bf+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rep,data</w:t>
      </w:r>
      <w:proofErr w:type="spellEnd"/>
      <w:proofErr w:type="gramEnd"/>
      <w:r>
        <w:rPr>
          <w:rStyle w:val="gnvwddmdd3b"/>
          <w:rFonts w:ascii="Lucida Console" w:eastAsiaTheme="majorEastAsia" w:hAnsi="Lucida Console"/>
          <w:color w:val="0000FF"/>
        </w:rPr>
        <w:t>=b16bacallclean)</w:t>
      </w:r>
    </w:p>
    <w:p w14:paraId="517A3F87" w14:textId="77777777" w:rsidR="007A1DAD" w:rsidRDefault="007A1DAD" w:rsidP="007A1DAD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rop1(D, test="F")</w:t>
      </w:r>
    </w:p>
    <w:p w14:paraId="59E3FB2D" w14:textId="77777777" w:rsidR="007A1DAD" w:rsidRDefault="007A1DAD" w:rsidP="007A1DA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ingle term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letions</w:t>
      </w:r>
    </w:p>
    <w:p w14:paraId="1A27E516" w14:textId="77777777" w:rsidR="007A1DAD" w:rsidRDefault="007A1DAD" w:rsidP="007A1DA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078C3A83" w14:textId="77777777" w:rsidR="007A1DAD" w:rsidRDefault="007A1DAD" w:rsidP="007A1DA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:</w:t>
      </w:r>
    </w:p>
    <w:p w14:paraId="29AD6BF0" w14:textId="77777777" w:rsidR="007A1DAD" w:rsidRDefault="007A1DAD" w:rsidP="007A1DA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log(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wholeload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) ~ mating * bf + rep</w:t>
      </w:r>
    </w:p>
    <w:p w14:paraId="7D12A070" w14:textId="77777777" w:rsidR="007A1DAD" w:rsidRDefault="007A1DAD" w:rsidP="007A1DA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Sum of Sq    RSS    AIC F value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&gt;F)</w:t>
      </w:r>
    </w:p>
    <w:p w14:paraId="4EA1E91D" w14:textId="77777777" w:rsidR="007A1DAD" w:rsidRDefault="007A1DAD" w:rsidP="007A1DA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&lt;none&gt;                 798.60 131.76               </w:t>
      </w:r>
    </w:p>
    <w:p w14:paraId="3478E443" w14:textId="77777777" w:rsidR="007A1DAD" w:rsidRDefault="007A1DAD" w:rsidP="007A1DA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rep        2    6.3125 804.91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28.07  0.1344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8747</w:t>
      </w:r>
    </w:p>
    <w:p w14:paraId="1CD9B94E" w14:textId="77777777" w:rsidR="007A1DAD" w:rsidRDefault="007A1DAD" w:rsidP="007A1DAD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ating: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b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5.7523 804.35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30.05  0.2449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r w:rsidRPr="007B126F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6239</w:t>
      </w:r>
    </w:p>
    <w:p w14:paraId="21AA32E5" w14:textId="77777777" w:rsidR="004E37E9" w:rsidRDefault="004E37E9" w:rsidP="00D34CCA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</w:p>
    <w:p w14:paraId="5E157179" w14:textId="77777777" w:rsidR="004E37E9" w:rsidRDefault="004E37E9" w:rsidP="00D34CCA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</w:p>
    <w:p w14:paraId="0B964DC6" w14:textId="24D543DC" w:rsidR="00D34CCA" w:rsidRPr="00E215D8" w:rsidRDefault="00D34CCA" w:rsidP="00D34CCA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D1 &lt;-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lm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log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wholeload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)~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mating+bf+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rep,data</w:t>
      </w:r>
      <w:proofErr w:type="spellEnd"/>
      <w:proofErr w:type="gramEnd"/>
      <w:r>
        <w:rPr>
          <w:rStyle w:val="gnvwddmdd3b"/>
          <w:rFonts w:ascii="Lucida Console" w:eastAsiaTheme="majorEastAsia" w:hAnsi="Lucida Console"/>
          <w:color w:val="0000FF"/>
        </w:rPr>
        <w:t>=b16bacallclean)</w:t>
      </w:r>
    </w:p>
    <w:p w14:paraId="78456C95" w14:textId="77777777" w:rsidR="00E215D8" w:rsidRDefault="00E215D8" w:rsidP="00E215D8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rop1(D1, test="F")</w:t>
      </w:r>
    </w:p>
    <w:p w14:paraId="1A639A39" w14:textId="77777777" w:rsidR="00E215D8" w:rsidRDefault="00E215D8" w:rsidP="00E215D8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ingle term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letions</w:t>
      </w:r>
    </w:p>
    <w:p w14:paraId="7A204D8D" w14:textId="77777777" w:rsidR="00E215D8" w:rsidRDefault="00E215D8" w:rsidP="00E215D8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444C1A0D" w14:textId="77777777" w:rsidR="00E215D8" w:rsidRDefault="00E215D8" w:rsidP="00E215D8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:</w:t>
      </w:r>
    </w:p>
    <w:p w14:paraId="36903A11" w14:textId="77777777" w:rsidR="00E215D8" w:rsidRDefault="00E215D8" w:rsidP="00E215D8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log(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wholeload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) ~ mating + bf + rep</w:t>
      </w:r>
    </w:p>
    <w:p w14:paraId="561073BE" w14:textId="77777777" w:rsidR="00E215D8" w:rsidRDefault="00E215D8" w:rsidP="00E215D8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Sum of Sq    RSS    AIC F value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&gt;F)</w:t>
      </w:r>
    </w:p>
    <w:p w14:paraId="50352A7F" w14:textId="77777777" w:rsidR="00E215D8" w:rsidRDefault="00E215D8" w:rsidP="00E215D8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&lt;none&gt;              804.35 130.05               </w:t>
      </w:r>
    </w:p>
    <w:p w14:paraId="22AC2840" w14:textId="77777777" w:rsidR="00E215D8" w:rsidRDefault="00E215D8" w:rsidP="00E215D8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ating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19.8939 824.24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29.02  0.8656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r w:rsidRPr="00E215D8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3585</w:t>
      </w:r>
    </w:p>
    <w:p w14:paraId="4190D81F" w14:textId="77777777" w:rsidR="00E215D8" w:rsidRDefault="00E215D8" w:rsidP="00E215D8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bf      1    9.4887 813.84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28.51  0.4129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r w:rsidRPr="00E215D8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5247</w:t>
      </w:r>
    </w:p>
    <w:p w14:paraId="6CBFF1EE" w14:textId="77777777" w:rsidR="00E215D8" w:rsidRDefault="00E215D8" w:rsidP="00E215D8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rep     2    5.7349 810.09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26.33  0.1248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8831</w:t>
      </w:r>
    </w:p>
    <w:p w14:paraId="74D8C9FF" w14:textId="77777777" w:rsidR="0020068B" w:rsidRDefault="0020068B" w:rsidP="00D34CCA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14A629E5" w14:textId="77777777" w:rsidR="00DF3C43" w:rsidRDefault="00DF3C43" w:rsidP="00D34CCA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6FA515C1" w14:textId="0AF7A3A5" w:rsidR="00DF3C43" w:rsidRDefault="00DF3C43" w:rsidP="00D34CCA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b/>
          <w:bCs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b/>
          <w:bCs/>
          <w:color w:val="000000"/>
          <w:bdr w:val="none" w:sz="0" w:space="0" w:color="auto" w:frame="1"/>
        </w:rPr>
        <w:t xml:space="preserve">Fig </w:t>
      </w:r>
      <w:r w:rsidR="00CF709A">
        <w:rPr>
          <w:rStyle w:val="gnvwddmdn3b"/>
          <w:rFonts w:ascii="Lucida Console" w:eastAsiaTheme="majorEastAsia" w:hAnsi="Lucida Console"/>
          <w:b/>
          <w:bCs/>
          <w:color w:val="000000"/>
          <w:bdr w:val="none" w:sz="0" w:space="0" w:color="auto" w:frame="1"/>
        </w:rPr>
        <w:t>4</w:t>
      </w:r>
      <w:r>
        <w:rPr>
          <w:rStyle w:val="gnvwddmdn3b"/>
          <w:rFonts w:ascii="Lucida Console" w:eastAsiaTheme="majorEastAsia" w:hAnsi="Lucida Console"/>
          <w:b/>
          <w:bCs/>
          <w:color w:val="000000"/>
          <w:bdr w:val="none" w:sz="0" w:space="0" w:color="auto" w:frame="1"/>
        </w:rPr>
        <w:t xml:space="preserve">C </w:t>
      </w:r>
    </w:p>
    <w:p w14:paraId="6E71E2F0" w14:textId="77777777" w:rsidR="00DF3C43" w:rsidRDefault="00DF3C43" w:rsidP="00D34CCA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b/>
          <w:bCs/>
          <w:color w:val="000000"/>
          <w:bdr w:val="none" w:sz="0" w:space="0" w:color="auto" w:frame="1"/>
        </w:rPr>
      </w:pPr>
    </w:p>
    <w:p w14:paraId="1603F7A4" w14:textId="3E0D06A7" w:rsidR="0014247D" w:rsidRPr="0014247D" w:rsidRDefault="0014247D" w:rsidP="001424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Style w:val="gnvwddmdn3b"/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  <w:r w:rsidRPr="00AD658D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 xml:space="preserve">&gt; b16bacall &lt;- </w:t>
      </w:r>
      <w:proofErr w:type="gramStart"/>
      <w:r w:rsidRPr="00AD658D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read.csv(</w:t>
      </w:r>
      <w:proofErr w:type="gramEnd"/>
      <w:r w:rsidRPr="00AD658D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file = "fig</w:t>
      </w:r>
      <w:r w:rsidR="4AA8EEF1" w:rsidRPr="00AD658D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4</w:t>
      </w:r>
      <w:r w:rsidRPr="00AD658D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B</w:t>
      </w:r>
      <w:r w:rsidR="6812FD9E" w:rsidRPr="00AD658D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4</w:t>
      </w:r>
      <w:r w:rsidRPr="00AD658D"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  <w:t>C.csv")</w:t>
      </w:r>
    </w:p>
    <w:p w14:paraId="1EFF66E2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E&lt;-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glm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spellStart"/>
      <w:proofErr w:type="gramEnd"/>
      <w:r>
        <w:rPr>
          <w:rStyle w:val="gnvwddmdd3b"/>
          <w:rFonts w:ascii="Lucida Console" w:eastAsiaTheme="majorEastAsia" w:hAnsi="Lucida Console"/>
          <w:color w:val="0000FF"/>
        </w:rPr>
        <w:t>pa~bf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*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mating+rep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, family="binomial", data= b16bacall) </w:t>
      </w:r>
    </w:p>
    <w:p w14:paraId="66CCDB61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rop1(E, test= "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hisq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")</w:t>
      </w:r>
    </w:p>
    <w:p w14:paraId="5C09070E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ingle term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letions</w:t>
      </w:r>
    </w:p>
    <w:p w14:paraId="616096B9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518333F6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:</w:t>
      </w:r>
    </w:p>
    <w:p w14:paraId="316D4EC4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a ~ bf * mating + rep</w:t>
      </w:r>
    </w:p>
    <w:p w14:paraId="49738C58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viance    AIC     LRT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&gt;Chi)</w:t>
      </w:r>
    </w:p>
    <w:p w14:paraId="70DBEF52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&lt;none&gt;         56.753 68.753                 </w:t>
      </w:r>
    </w:p>
    <w:p w14:paraId="40791772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rep       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2   58.008 66.008 1.25501   0.5339</w:t>
      </w:r>
    </w:p>
    <w:p w14:paraId="00855798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bf:mating</w:t>
      </w:r>
      <w:proofErr w:type="spellEnd"/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1   56.853 66.853 0.10067   </w:t>
      </w:r>
      <w:r w:rsidRPr="00AE2235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7510</w:t>
      </w:r>
    </w:p>
    <w:p w14:paraId="2FE89F0C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7EC27772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E1&lt;-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glm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spellStart"/>
      <w:proofErr w:type="gramEnd"/>
      <w:r>
        <w:rPr>
          <w:rStyle w:val="gnvwddmdd3b"/>
          <w:rFonts w:ascii="Lucida Console" w:eastAsiaTheme="majorEastAsia" w:hAnsi="Lucida Console"/>
          <w:color w:val="0000FF"/>
        </w:rPr>
        <w:t>pa~bf+mating+rep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, family="binomial", data= b16bacall) </w:t>
      </w:r>
    </w:p>
    <w:p w14:paraId="4C3510A2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rop1(E1, test = "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hisq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")</w:t>
      </w:r>
    </w:p>
    <w:p w14:paraId="2ACBE2AE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ingle term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letions</w:t>
      </w:r>
    </w:p>
    <w:p w14:paraId="6AC40027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7C46DB4A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:</w:t>
      </w:r>
    </w:p>
    <w:p w14:paraId="4557A124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a ~ bf + mating + rep</w:t>
      </w:r>
    </w:p>
    <w:p w14:paraId="4DCDB446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viance    AIC     LRT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&gt;Chi)</w:t>
      </w:r>
    </w:p>
    <w:p w14:paraId="6789C53B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&lt;none&gt;      56.853 66.853                 </w:t>
      </w:r>
    </w:p>
    <w:p w14:paraId="2B60668A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bf      1   57.691 65.691 0.83802   </w:t>
      </w:r>
      <w:r w:rsidRPr="00913165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3600</w:t>
      </w:r>
    </w:p>
    <w:p w14:paraId="2C4A8A82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ating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57.095 65.095 0.24216   </w:t>
      </w:r>
      <w:r w:rsidRPr="004249A3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6226</w:t>
      </w:r>
    </w:p>
    <w:p w14:paraId="42B076EA" w14:textId="77777777" w:rsidR="007C34EE" w:rsidRDefault="007C34EE" w:rsidP="007C34EE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rep     2   58.098 64.098 1.24490   0.5366</w:t>
      </w:r>
    </w:p>
    <w:p w14:paraId="27AC13E8" w14:textId="77777777" w:rsidR="00DF3C43" w:rsidRDefault="00DF3C43" w:rsidP="00D34CCA">
      <w:pPr>
        <w:pStyle w:val="HTMLPreformatted"/>
        <w:shd w:val="clear" w:color="auto" w:fill="FFFFFF"/>
        <w:wordWrap w:val="0"/>
        <w:rPr>
          <w:rFonts w:ascii="Lucida Console" w:hAnsi="Lucida Console"/>
          <w:b/>
          <w:bCs/>
          <w:color w:val="000000"/>
        </w:rPr>
      </w:pPr>
    </w:p>
    <w:p w14:paraId="4C34C4FF" w14:textId="6D1B33F7" w:rsidR="004249A3" w:rsidRPr="00DF3C43" w:rsidRDefault="004249A3" w:rsidP="00D34CCA">
      <w:pPr>
        <w:pStyle w:val="HTMLPreformatted"/>
        <w:shd w:val="clear" w:color="auto" w:fill="FFFFFF"/>
        <w:wordWrap w:val="0"/>
        <w:rPr>
          <w:rFonts w:ascii="Lucida Console" w:hAnsi="Lucida Console"/>
          <w:b/>
          <w:bCs/>
          <w:color w:val="000000"/>
        </w:rPr>
      </w:pPr>
      <w:r>
        <w:rPr>
          <w:rFonts w:ascii="Lucida Console" w:hAnsi="Lucida Console"/>
          <w:b/>
          <w:bCs/>
          <w:color w:val="000000"/>
        </w:rPr>
        <w:t xml:space="preserve">Fig </w:t>
      </w:r>
      <w:r w:rsidR="004119E0">
        <w:rPr>
          <w:rFonts w:ascii="Lucida Console" w:hAnsi="Lucida Console"/>
          <w:b/>
          <w:bCs/>
          <w:color w:val="000000"/>
        </w:rPr>
        <w:t>S2A</w:t>
      </w:r>
      <w:r>
        <w:rPr>
          <w:rFonts w:ascii="Lucida Console" w:hAnsi="Lucida Console"/>
          <w:b/>
          <w:bCs/>
          <w:color w:val="000000"/>
        </w:rPr>
        <w:t xml:space="preserve"> </w:t>
      </w:r>
    </w:p>
    <w:p w14:paraId="057A6779" w14:textId="77777777" w:rsidR="0018228E" w:rsidRDefault="0018228E" w:rsidP="006F6FE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2B968F8F" w14:textId="6932F192" w:rsidR="000B148D" w:rsidRDefault="000B148D" w:rsidP="2A6D28AC">
      <w:pPr>
        <w:pStyle w:val="HTMLPreformatted"/>
        <w:shd w:val="clear" w:color="auto" w:fill="FFFFFF" w:themeFill="background1"/>
        <w:wordWrap w:val="0"/>
        <w:rPr>
          <w:rStyle w:val="gnvwddmdd3b"/>
          <w:rFonts w:ascii="Lucida Console" w:eastAsiaTheme="majorEastAsia" w:hAnsi="Lucida Console"/>
          <w:color w:val="0000FF"/>
        </w:rPr>
      </w:pPr>
      <w:r w:rsidRPr="2A6D28AC"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 w:rsidRPr="2A6D28AC">
        <w:rPr>
          <w:rStyle w:val="gnvwddmdd3b"/>
          <w:rFonts w:ascii="Lucida Console" w:eastAsiaTheme="majorEastAsia" w:hAnsi="Lucida Console"/>
          <w:color w:val="0000FF"/>
        </w:rPr>
        <w:t xml:space="preserve">ns &lt;- </w:t>
      </w:r>
      <w:proofErr w:type="gramStart"/>
      <w:r w:rsidRPr="2A6D28AC">
        <w:rPr>
          <w:rStyle w:val="gnvwddmdd3b"/>
          <w:rFonts w:ascii="Lucida Console" w:eastAsiaTheme="majorEastAsia" w:hAnsi="Lucida Console"/>
          <w:color w:val="0000FF"/>
        </w:rPr>
        <w:t>read.csv(</w:t>
      </w:r>
      <w:proofErr w:type="gramEnd"/>
      <w:r w:rsidRPr="2A6D28AC">
        <w:rPr>
          <w:rStyle w:val="gnvwddmdd3b"/>
          <w:rFonts w:ascii="Lucida Console" w:eastAsiaTheme="majorEastAsia" w:hAnsi="Lucida Console"/>
          <w:color w:val="0000FF"/>
        </w:rPr>
        <w:t>file = "fig</w:t>
      </w:r>
      <w:r w:rsidR="10812392" w:rsidRPr="2A6D28AC">
        <w:rPr>
          <w:rStyle w:val="gnvwddmdd3b"/>
          <w:rFonts w:ascii="Lucida Console" w:eastAsiaTheme="majorEastAsia" w:hAnsi="Lucida Console"/>
          <w:color w:val="0000FF"/>
        </w:rPr>
        <w:t>S2A</w:t>
      </w:r>
      <w:r w:rsidRPr="2A6D28AC">
        <w:rPr>
          <w:rStyle w:val="gnvwddmdd3b"/>
          <w:rFonts w:ascii="Lucida Console" w:eastAsiaTheme="majorEastAsia" w:hAnsi="Lucida Console"/>
          <w:color w:val="0000FF"/>
        </w:rPr>
        <w:t>.csv")</w:t>
      </w:r>
    </w:p>
    <w:p w14:paraId="1B743147" w14:textId="77777777" w:rsidR="000B148D" w:rsidRDefault="000B148D" w:rsidP="000B148D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G &lt;- 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cox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Surv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hour, status, type=c('right'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))~</w:t>
      </w:r>
      <w:proofErr w:type="spellStart"/>
      <w:proofErr w:type="gramEnd"/>
      <w:r>
        <w:rPr>
          <w:rStyle w:val="gnvwddmdd3b"/>
          <w:rFonts w:ascii="Lucida Console" w:eastAsiaTheme="majorEastAsia" w:hAnsi="Lucida Console"/>
          <w:color w:val="0000FF"/>
        </w:rPr>
        <w:t>mating+rep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, data=ns)</w:t>
      </w:r>
    </w:p>
    <w:p w14:paraId="5393337A" w14:textId="77777777" w:rsidR="000B148D" w:rsidRDefault="000B148D" w:rsidP="000B148D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ox.zph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(G) </w:t>
      </w:r>
    </w:p>
    <w:p w14:paraId="512AC27C" w14:textId="77777777" w:rsidR="000B148D" w:rsidRDefault="000B148D" w:rsidP="000B148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chisq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p</w:t>
      </w:r>
    </w:p>
    <w:p w14:paraId="7073EFDA" w14:textId="77777777" w:rsidR="000B148D" w:rsidRDefault="000B148D" w:rsidP="000B148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ating  0.042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1 0.838</w:t>
      </w:r>
    </w:p>
    <w:p w14:paraId="2AC5721C" w14:textId="77777777" w:rsidR="000B148D" w:rsidRDefault="000B148D" w:rsidP="000B148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rep   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3.953  6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030</w:t>
      </w:r>
    </w:p>
    <w:p w14:paraId="73B77602" w14:textId="77777777" w:rsidR="000B148D" w:rsidRDefault="000B148D" w:rsidP="000B148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GLOBAL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13.953  7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052</w:t>
      </w:r>
    </w:p>
    <w:p w14:paraId="28AA0226" w14:textId="77777777" w:rsidR="0072153C" w:rsidRDefault="0072153C" w:rsidP="000B148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3E3D6C61" w14:textId="77777777" w:rsidR="000B148D" w:rsidRDefault="000B148D" w:rsidP="000B148D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rop1(G, test= "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hisq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")</w:t>
      </w:r>
    </w:p>
    <w:p w14:paraId="5573A166" w14:textId="77777777" w:rsidR="000B148D" w:rsidRDefault="000B148D" w:rsidP="000B148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ingle term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letions</w:t>
      </w:r>
    </w:p>
    <w:p w14:paraId="5003AFED" w14:textId="77777777" w:rsidR="000B148D" w:rsidRDefault="000B148D" w:rsidP="000B148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38810A30" w14:textId="77777777" w:rsidR="000B148D" w:rsidRDefault="000B148D" w:rsidP="000B148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:</w:t>
      </w:r>
    </w:p>
    <w:p w14:paraId="4970AD47" w14:textId="77777777" w:rsidR="000B148D" w:rsidRDefault="000B148D" w:rsidP="000B148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spellStart"/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urv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hour, status, type = c("right")) ~ mating + rep</w:t>
      </w:r>
    </w:p>
    <w:p w14:paraId="02B44E78" w14:textId="77777777" w:rsidR="000B148D" w:rsidRDefault="000B148D" w:rsidP="000B148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AIC    LRT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&gt;Chi)</w:t>
      </w:r>
    </w:p>
    <w:p w14:paraId="5A33049E" w14:textId="77777777" w:rsidR="000B148D" w:rsidRDefault="000B148D" w:rsidP="000B148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&lt;none&gt;    2397.4                </w:t>
      </w:r>
    </w:p>
    <w:p w14:paraId="724515FD" w14:textId="77777777" w:rsidR="000B148D" w:rsidRDefault="000B148D" w:rsidP="000B148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ating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2396.8 1.3905   </w:t>
      </w:r>
      <w:r w:rsidRPr="004F6502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2383</w:t>
      </w:r>
    </w:p>
    <w:p w14:paraId="5F696DAA" w14:textId="77777777" w:rsidR="000B148D" w:rsidRDefault="000B148D" w:rsidP="000B148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rep     6 2394.3 8.9304   0.1775</w:t>
      </w:r>
    </w:p>
    <w:p w14:paraId="13A8F641" w14:textId="77777777" w:rsidR="004F6502" w:rsidRDefault="004F6502" w:rsidP="000B148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7D6A00DA" w14:textId="0D333E88" w:rsidR="004F6502" w:rsidRDefault="004F6502" w:rsidP="000B148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b/>
          <w:bCs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b/>
          <w:bCs/>
          <w:color w:val="000000"/>
          <w:bdr w:val="none" w:sz="0" w:space="0" w:color="auto" w:frame="1"/>
        </w:rPr>
        <w:t xml:space="preserve">Fig </w:t>
      </w:r>
      <w:r w:rsidR="004119E0">
        <w:rPr>
          <w:rStyle w:val="gnvwddmdn3b"/>
          <w:rFonts w:ascii="Lucida Console" w:eastAsiaTheme="majorEastAsia" w:hAnsi="Lucida Console"/>
          <w:b/>
          <w:bCs/>
          <w:color w:val="000000"/>
          <w:bdr w:val="none" w:sz="0" w:space="0" w:color="auto" w:frame="1"/>
        </w:rPr>
        <w:t>S2B</w:t>
      </w:r>
    </w:p>
    <w:p w14:paraId="44E0C85C" w14:textId="77777777" w:rsidR="004F6502" w:rsidRDefault="004F6502" w:rsidP="000B148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b/>
          <w:bCs/>
          <w:color w:val="000000"/>
          <w:bdr w:val="none" w:sz="0" w:space="0" w:color="auto" w:frame="1"/>
        </w:rPr>
      </w:pPr>
    </w:p>
    <w:p w14:paraId="616022B1" w14:textId="63417C6A" w:rsidR="00224FCC" w:rsidRPr="007271FB" w:rsidRDefault="00224FCC" w:rsidP="2A6D28AC">
      <w:pPr>
        <w:pStyle w:val="HTMLPreformatted"/>
        <w:shd w:val="clear" w:color="auto" w:fill="FFFFFF" w:themeFill="background1"/>
        <w:wordWrap w:val="0"/>
        <w:rPr>
          <w:rStyle w:val="gnvwddmdd3b"/>
          <w:rFonts w:ascii="Lucida Console" w:eastAsiaTheme="majorEastAsia" w:hAnsi="Lucida Console"/>
          <w:color w:val="0000FF"/>
        </w:rPr>
      </w:pPr>
      <w:r w:rsidRPr="007271FB"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 w:rsidRPr="007271FB">
        <w:rPr>
          <w:rStyle w:val="gnvwddmdd3b"/>
          <w:rFonts w:ascii="Lucida Console" w:eastAsiaTheme="majorEastAsia" w:hAnsi="Lucida Console"/>
          <w:color w:val="0000FF"/>
        </w:rPr>
        <w:t>bln &lt;- read.csv(file = "fig</w:t>
      </w:r>
      <w:r w:rsidR="78A84727" w:rsidRPr="007271FB">
        <w:rPr>
          <w:rStyle w:val="gnvwddmdd3b"/>
          <w:rFonts w:ascii="Lucida Console" w:eastAsiaTheme="majorEastAsia" w:hAnsi="Lucida Console"/>
          <w:color w:val="0000FF"/>
        </w:rPr>
        <w:t>S2BS2C</w:t>
      </w:r>
      <w:r w:rsidRPr="007271FB">
        <w:rPr>
          <w:rStyle w:val="gnvwddmdd3b"/>
          <w:rFonts w:ascii="Lucida Console" w:eastAsiaTheme="majorEastAsia" w:hAnsi="Lucida Console"/>
          <w:color w:val="0000FF"/>
        </w:rPr>
        <w:t>.csv")</w:t>
      </w:r>
    </w:p>
    <w:p w14:paraId="213F6EAF" w14:textId="77777777" w:rsidR="00224FCC" w:rsidRDefault="00224FCC" w:rsidP="00224FCC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blnclean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&lt;-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bln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[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bln$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wholeload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!=</w:t>
      </w:r>
      <w:proofErr w:type="gramEnd"/>
      <w:r>
        <w:rPr>
          <w:rStyle w:val="gnvwddmdd3b"/>
          <w:rFonts w:ascii="Lucida Console" w:eastAsiaTheme="majorEastAsia" w:hAnsi="Lucida Console"/>
          <w:color w:val="0000FF"/>
        </w:rPr>
        <w:t>0,]</w:t>
      </w:r>
    </w:p>
    <w:p w14:paraId="2DA50820" w14:textId="53CC0A43" w:rsidR="00F24D56" w:rsidRPr="00F24D56" w:rsidRDefault="00224FCC" w:rsidP="00224FCC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 xml:space="preserve">H &lt;-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lm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log(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wholeload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)~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mating+</w:t>
      </w:r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rep,data</w:t>
      </w:r>
      <w:proofErr w:type="spellEnd"/>
      <w:proofErr w:type="gramEnd"/>
      <w:r>
        <w:rPr>
          <w:rStyle w:val="gnvwddmdd3b"/>
          <w:rFonts w:ascii="Lucida Console" w:eastAsiaTheme="majorEastAsia" w:hAnsi="Lucida Console"/>
          <w:color w:val="0000FF"/>
        </w:rPr>
        <w:t>=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blnclean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) </w:t>
      </w:r>
    </w:p>
    <w:p w14:paraId="40A5E190" w14:textId="77777777" w:rsidR="00E70BDD" w:rsidRDefault="00E70BDD" w:rsidP="00E70BDD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rop1(H, test= "F")</w:t>
      </w:r>
    </w:p>
    <w:p w14:paraId="36CB2250" w14:textId="77777777" w:rsidR="00E70BDD" w:rsidRDefault="00E70BDD" w:rsidP="00E70BD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ingle term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letions</w:t>
      </w:r>
    </w:p>
    <w:p w14:paraId="29F0181A" w14:textId="77777777" w:rsidR="00E70BDD" w:rsidRDefault="00E70BDD" w:rsidP="00E70BD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7AD96A65" w14:textId="77777777" w:rsidR="00E70BDD" w:rsidRDefault="00E70BDD" w:rsidP="00E70BD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:</w:t>
      </w:r>
    </w:p>
    <w:p w14:paraId="01D39371" w14:textId="77777777" w:rsidR="00E70BDD" w:rsidRDefault="00E70BDD" w:rsidP="00E70BD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log(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wholeload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) ~ mating + rep</w:t>
      </w:r>
    </w:p>
    <w:p w14:paraId="2CCBF526" w14:textId="77777777" w:rsidR="00E70BDD" w:rsidRDefault="00E70BDD" w:rsidP="00E70BD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Sum of Sq    RSS    AIC F value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&gt;F)</w:t>
      </w:r>
    </w:p>
    <w:p w14:paraId="278874E5" w14:textId="77777777" w:rsidR="00E70BDD" w:rsidRDefault="00E70BDD" w:rsidP="00E70BD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&lt;none&gt;              174.85 55.552               </w:t>
      </w:r>
    </w:p>
    <w:p w14:paraId="38F9479D" w14:textId="77777777" w:rsidR="00E70BDD" w:rsidRDefault="00E70BDD" w:rsidP="00E70BDD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ating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8.0049 182.86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54.716  1.0530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</w:t>
      </w:r>
      <w:r w:rsidRPr="00E70BDD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3155</w:t>
      </w:r>
    </w:p>
    <w:p w14:paraId="4E3D2461" w14:textId="77777777" w:rsidR="00E70BDD" w:rsidRDefault="00E70BDD" w:rsidP="00E70BDD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rep     1    0.6829 175.54 </w:t>
      </w: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53.653  0.0898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0.7671</w:t>
      </w:r>
    </w:p>
    <w:p w14:paraId="2FB57720" w14:textId="77777777" w:rsidR="00F24D56" w:rsidRDefault="00F24D56" w:rsidP="00224FCC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b/>
          <w:bCs/>
          <w:color w:val="000000"/>
          <w:bdr w:val="none" w:sz="0" w:space="0" w:color="auto" w:frame="1"/>
        </w:rPr>
      </w:pPr>
    </w:p>
    <w:p w14:paraId="76B43CA2" w14:textId="372D9A66" w:rsidR="00F46440" w:rsidRDefault="00F46440" w:rsidP="00224FCC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b/>
          <w:bCs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b/>
          <w:bCs/>
          <w:color w:val="000000"/>
          <w:bdr w:val="none" w:sz="0" w:space="0" w:color="auto" w:frame="1"/>
        </w:rPr>
        <w:t xml:space="preserve">Fig </w:t>
      </w:r>
      <w:r w:rsidR="004119E0">
        <w:rPr>
          <w:rStyle w:val="gnvwddmdn3b"/>
          <w:rFonts w:ascii="Lucida Console" w:eastAsiaTheme="majorEastAsia" w:hAnsi="Lucida Console"/>
          <w:b/>
          <w:bCs/>
          <w:color w:val="000000"/>
          <w:bdr w:val="none" w:sz="0" w:space="0" w:color="auto" w:frame="1"/>
        </w:rPr>
        <w:t>S2C</w:t>
      </w:r>
    </w:p>
    <w:p w14:paraId="472E6686" w14:textId="77777777" w:rsidR="00242277" w:rsidRPr="00F46440" w:rsidRDefault="00242277" w:rsidP="00224FCC">
      <w:pPr>
        <w:pStyle w:val="HTMLPreformatted"/>
        <w:shd w:val="clear" w:color="auto" w:fill="FFFFFF"/>
        <w:wordWrap w:val="0"/>
        <w:rPr>
          <w:rFonts w:ascii="Lucida Console" w:hAnsi="Lucida Console"/>
          <w:b/>
          <w:bCs/>
          <w:color w:val="000000"/>
        </w:rPr>
      </w:pPr>
    </w:p>
    <w:p w14:paraId="64E98680" w14:textId="62C527D3" w:rsidR="003A573C" w:rsidRPr="007271FB" w:rsidRDefault="003A573C" w:rsidP="2A6D28AC">
      <w:pPr>
        <w:pStyle w:val="HTMLPreformatted"/>
        <w:shd w:val="clear" w:color="auto" w:fill="FFFFFF" w:themeFill="background1"/>
        <w:wordWrap w:val="0"/>
        <w:rPr>
          <w:rStyle w:val="gnvwddmdd3b"/>
          <w:rFonts w:ascii="Lucida Console" w:eastAsiaTheme="majorEastAsia" w:hAnsi="Lucida Console"/>
          <w:color w:val="0000FF"/>
        </w:rPr>
      </w:pPr>
      <w:r w:rsidRPr="007271FB"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 w:rsidRPr="007271FB">
        <w:rPr>
          <w:rStyle w:val="gnvwddmdd3b"/>
          <w:rFonts w:ascii="Lucida Console" w:eastAsiaTheme="majorEastAsia" w:hAnsi="Lucida Console"/>
          <w:color w:val="0000FF"/>
        </w:rPr>
        <w:t>bln &lt;- read.csv(file = "fig</w:t>
      </w:r>
      <w:r w:rsidR="26AAE246" w:rsidRPr="007271FB">
        <w:rPr>
          <w:rStyle w:val="gnvwddmdd3b"/>
          <w:rFonts w:ascii="Lucida Console" w:eastAsiaTheme="majorEastAsia" w:hAnsi="Lucida Console"/>
          <w:color w:val="0000FF"/>
        </w:rPr>
        <w:t>S2BS2C</w:t>
      </w:r>
      <w:r w:rsidRPr="007271FB">
        <w:rPr>
          <w:rStyle w:val="gnvwddmdd3b"/>
          <w:rFonts w:ascii="Lucida Console" w:eastAsiaTheme="majorEastAsia" w:hAnsi="Lucida Console"/>
          <w:color w:val="0000FF"/>
        </w:rPr>
        <w:t>.csv")</w:t>
      </w:r>
    </w:p>
    <w:p w14:paraId="58E96317" w14:textId="77777777" w:rsidR="003A573C" w:rsidRDefault="003A573C" w:rsidP="003A573C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I&lt;-</w:t>
      </w:r>
      <w:proofErr w:type="spellStart"/>
      <w:proofErr w:type="gramStart"/>
      <w:r>
        <w:rPr>
          <w:rStyle w:val="gnvwddmdd3b"/>
          <w:rFonts w:ascii="Lucida Console" w:eastAsiaTheme="majorEastAsia" w:hAnsi="Lucida Console"/>
          <w:color w:val="0000FF"/>
        </w:rPr>
        <w:t>glm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(</w:t>
      </w:r>
      <w:proofErr w:type="spellStart"/>
      <w:proofErr w:type="gramEnd"/>
      <w:r>
        <w:rPr>
          <w:rStyle w:val="gnvwddmdd3b"/>
          <w:rFonts w:ascii="Lucida Console" w:eastAsiaTheme="majorEastAsia" w:hAnsi="Lucida Console"/>
          <w:color w:val="0000FF"/>
        </w:rPr>
        <w:t>pa~mating+rep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 xml:space="preserve">, family="binomial", data= 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bln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)</w:t>
      </w:r>
    </w:p>
    <w:p w14:paraId="0C8B4273" w14:textId="77777777" w:rsidR="003A573C" w:rsidRDefault="003A573C" w:rsidP="003A573C">
      <w:pPr>
        <w:pStyle w:val="HTMLPreformatted"/>
        <w:shd w:val="clear" w:color="auto" w:fill="FFFFFF"/>
        <w:wordWrap w:val="0"/>
        <w:rPr>
          <w:rStyle w:val="gnvwddmdd3b"/>
          <w:rFonts w:ascii="Lucida Console" w:eastAsiaTheme="majorEastAsia" w:hAnsi="Lucida Console"/>
          <w:color w:val="0000FF"/>
        </w:rPr>
      </w:pPr>
      <w:r>
        <w:rPr>
          <w:rStyle w:val="gnvwddmde4b"/>
          <w:rFonts w:ascii="Lucida Console" w:eastAsiaTheme="majorEastAsia" w:hAnsi="Lucida Console"/>
          <w:color w:val="0000FF"/>
        </w:rPr>
        <w:t xml:space="preserve">&gt; </w:t>
      </w:r>
      <w:r>
        <w:rPr>
          <w:rStyle w:val="gnvwddmdd3b"/>
          <w:rFonts w:ascii="Lucida Console" w:eastAsiaTheme="majorEastAsia" w:hAnsi="Lucida Console"/>
          <w:color w:val="0000FF"/>
        </w:rPr>
        <w:t>drop1(I, test= "</w:t>
      </w:r>
      <w:proofErr w:type="spellStart"/>
      <w:r>
        <w:rPr>
          <w:rStyle w:val="gnvwddmdd3b"/>
          <w:rFonts w:ascii="Lucida Console" w:eastAsiaTheme="majorEastAsia" w:hAnsi="Lucida Console"/>
          <w:color w:val="0000FF"/>
        </w:rPr>
        <w:t>Chisq</w:t>
      </w:r>
      <w:proofErr w:type="spellEnd"/>
      <w:r>
        <w:rPr>
          <w:rStyle w:val="gnvwddmdd3b"/>
          <w:rFonts w:ascii="Lucida Console" w:eastAsiaTheme="majorEastAsia" w:hAnsi="Lucida Console"/>
          <w:color w:val="0000FF"/>
        </w:rPr>
        <w:t>")</w:t>
      </w:r>
    </w:p>
    <w:p w14:paraId="5580E821" w14:textId="77777777" w:rsidR="003A573C" w:rsidRDefault="003A573C" w:rsidP="003A573C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Single term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letions</w:t>
      </w:r>
    </w:p>
    <w:p w14:paraId="4D561639" w14:textId="77777777" w:rsidR="003A573C" w:rsidRDefault="003A573C" w:rsidP="003A573C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</w:p>
    <w:p w14:paraId="7A9F798C" w14:textId="77777777" w:rsidR="003A573C" w:rsidRDefault="003A573C" w:rsidP="003A573C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odel:</w:t>
      </w:r>
    </w:p>
    <w:p w14:paraId="5306DED4" w14:textId="77777777" w:rsidR="003A573C" w:rsidRDefault="003A573C" w:rsidP="003A573C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a ~ mating + rep</w:t>
      </w:r>
    </w:p>
    <w:p w14:paraId="499F454E" w14:textId="77777777" w:rsidR="003A573C" w:rsidRDefault="003A573C" w:rsidP="003A573C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   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Df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Deviance    AIC     LRT </w:t>
      </w:r>
      <w:proofErr w:type="spell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Pr</w:t>
      </w:r>
      <w:proofErr w:type="spell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(&gt;Chi)</w:t>
      </w:r>
    </w:p>
    <w:p w14:paraId="7E329673" w14:textId="77777777" w:rsidR="003A573C" w:rsidRDefault="003A573C" w:rsidP="003A573C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&lt;none&gt;      39.906 45.906                 </w:t>
      </w:r>
    </w:p>
    <w:p w14:paraId="75C2C72A" w14:textId="77777777" w:rsidR="003A573C" w:rsidRDefault="003A573C" w:rsidP="003A573C">
      <w:pPr>
        <w:pStyle w:val="HTMLPreformatted"/>
        <w:shd w:val="clear" w:color="auto" w:fill="FFFFFF"/>
        <w:wordWrap w:val="0"/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</w:pPr>
      <w:proofErr w:type="gramStart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mating  1</w:t>
      </w:r>
      <w:proofErr w:type="gramEnd"/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 xml:space="preserve">   40.852 44.852 0.94593   </w:t>
      </w:r>
      <w:r w:rsidRPr="00151C09">
        <w:rPr>
          <w:rStyle w:val="gnvwddmdn3b"/>
          <w:rFonts w:ascii="Lucida Console" w:eastAsiaTheme="majorEastAsia" w:hAnsi="Lucida Console"/>
          <w:color w:val="000000"/>
          <w:highlight w:val="yellow"/>
          <w:bdr w:val="none" w:sz="0" w:space="0" w:color="auto" w:frame="1"/>
        </w:rPr>
        <w:t>0.3308</w:t>
      </w:r>
    </w:p>
    <w:p w14:paraId="4C5F8D2B" w14:textId="77777777" w:rsidR="003A573C" w:rsidRDefault="003A573C" w:rsidP="003A573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vwddmdn3b"/>
          <w:rFonts w:ascii="Lucida Console" w:eastAsiaTheme="majorEastAsia" w:hAnsi="Lucida Console"/>
          <w:color w:val="000000"/>
          <w:bdr w:val="none" w:sz="0" w:space="0" w:color="auto" w:frame="1"/>
        </w:rPr>
        <w:t>rep     1   41.631 45.631 1.72505   0.1890</w:t>
      </w:r>
    </w:p>
    <w:p w14:paraId="29826AD9" w14:textId="77777777" w:rsidR="004F6502" w:rsidRPr="004F6502" w:rsidRDefault="004F6502" w:rsidP="000B148D">
      <w:pPr>
        <w:pStyle w:val="HTMLPreformatted"/>
        <w:shd w:val="clear" w:color="auto" w:fill="FFFFFF"/>
        <w:wordWrap w:val="0"/>
        <w:rPr>
          <w:rFonts w:ascii="Lucida Console" w:hAnsi="Lucida Console"/>
          <w:b/>
          <w:bCs/>
          <w:color w:val="000000"/>
        </w:rPr>
      </w:pPr>
    </w:p>
    <w:p w14:paraId="2B855842" w14:textId="77777777" w:rsidR="006F6FE4" w:rsidRPr="002F1A30" w:rsidRDefault="006F6FE4">
      <w:pPr>
        <w:rPr>
          <w:b/>
          <w:bCs/>
        </w:rPr>
      </w:pPr>
    </w:p>
    <w:sectPr w:rsidR="006F6FE4" w:rsidRPr="002F1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22D"/>
    <w:rsid w:val="00011E94"/>
    <w:rsid w:val="00017CD2"/>
    <w:rsid w:val="00032DFB"/>
    <w:rsid w:val="00033EA2"/>
    <w:rsid w:val="000400C6"/>
    <w:rsid w:val="0004122D"/>
    <w:rsid w:val="00042450"/>
    <w:rsid w:val="00090EC5"/>
    <w:rsid w:val="000B148D"/>
    <w:rsid w:val="000C4200"/>
    <w:rsid w:val="000D1DE9"/>
    <w:rsid w:val="000E2A2E"/>
    <w:rsid w:val="000E4D00"/>
    <w:rsid w:val="001310A7"/>
    <w:rsid w:val="00137165"/>
    <w:rsid w:val="0014247D"/>
    <w:rsid w:val="00151C09"/>
    <w:rsid w:val="00161149"/>
    <w:rsid w:val="001802F2"/>
    <w:rsid w:val="0018228E"/>
    <w:rsid w:val="00187862"/>
    <w:rsid w:val="00191A80"/>
    <w:rsid w:val="00191FA1"/>
    <w:rsid w:val="001A1CEA"/>
    <w:rsid w:val="001B21AC"/>
    <w:rsid w:val="001B7CD3"/>
    <w:rsid w:val="001C789E"/>
    <w:rsid w:val="001D0810"/>
    <w:rsid w:val="001D17D3"/>
    <w:rsid w:val="001E3068"/>
    <w:rsid w:val="001E4E37"/>
    <w:rsid w:val="001F3CF6"/>
    <w:rsid w:val="0020068B"/>
    <w:rsid w:val="00202A28"/>
    <w:rsid w:val="002244D6"/>
    <w:rsid w:val="00224FCC"/>
    <w:rsid w:val="00234F87"/>
    <w:rsid w:val="0024131F"/>
    <w:rsid w:val="00242277"/>
    <w:rsid w:val="00247CBA"/>
    <w:rsid w:val="002637F3"/>
    <w:rsid w:val="00282604"/>
    <w:rsid w:val="00292DE1"/>
    <w:rsid w:val="002A3182"/>
    <w:rsid w:val="002A370E"/>
    <w:rsid w:val="002A7CC6"/>
    <w:rsid w:val="002B5216"/>
    <w:rsid w:val="002B76DD"/>
    <w:rsid w:val="002C0900"/>
    <w:rsid w:val="002C1FB9"/>
    <w:rsid w:val="002D0A1C"/>
    <w:rsid w:val="002D4919"/>
    <w:rsid w:val="002D7F06"/>
    <w:rsid w:val="002E3EF8"/>
    <w:rsid w:val="002F1630"/>
    <w:rsid w:val="002F1A30"/>
    <w:rsid w:val="002F5A51"/>
    <w:rsid w:val="0030475C"/>
    <w:rsid w:val="00305D35"/>
    <w:rsid w:val="00316671"/>
    <w:rsid w:val="00317CBA"/>
    <w:rsid w:val="0032161E"/>
    <w:rsid w:val="0032203A"/>
    <w:rsid w:val="003221CE"/>
    <w:rsid w:val="00330C7A"/>
    <w:rsid w:val="003619CB"/>
    <w:rsid w:val="003636BF"/>
    <w:rsid w:val="003636E3"/>
    <w:rsid w:val="003708F1"/>
    <w:rsid w:val="00373816"/>
    <w:rsid w:val="00375DFC"/>
    <w:rsid w:val="0038525C"/>
    <w:rsid w:val="00390080"/>
    <w:rsid w:val="003927D9"/>
    <w:rsid w:val="003A573C"/>
    <w:rsid w:val="003B2974"/>
    <w:rsid w:val="003B499B"/>
    <w:rsid w:val="003C6A9F"/>
    <w:rsid w:val="003E2824"/>
    <w:rsid w:val="004025F2"/>
    <w:rsid w:val="00407820"/>
    <w:rsid w:val="00410C98"/>
    <w:rsid w:val="004119E0"/>
    <w:rsid w:val="004211DC"/>
    <w:rsid w:val="004249A3"/>
    <w:rsid w:val="0042721E"/>
    <w:rsid w:val="00427C68"/>
    <w:rsid w:val="00427F1D"/>
    <w:rsid w:val="004523E4"/>
    <w:rsid w:val="0047198C"/>
    <w:rsid w:val="00471C9C"/>
    <w:rsid w:val="00471F74"/>
    <w:rsid w:val="00485B62"/>
    <w:rsid w:val="004871B2"/>
    <w:rsid w:val="00493C97"/>
    <w:rsid w:val="004942ED"/>
    <w:rsid w:val="004B4F84"/>
    <w:rsid w:val="004C2449"/>
    <w:rsid w:val="004C4119"/>
    <w:rsid w:val="004E37E9"/>
    <w:rsid w:val="004E5594"/>
    <w:rsid w:val="004F6403"/>
    <w:rsid w:val="004F6502"/>
    <w:rsid w:val="005014C7"/>
    <w:rsid w:val="005025CA"/>
    <w:rsid w:val="00534341"/>
    <w:rsid w:val="00534E39"/>
    <w:rsid w:val="005578B2"/>
    <w:rsid w:val="005705FC"/>
    <w:rsid w:val="005734CC"/>
    <w:rsid w:val="00574BE8"/>
    <w:rsid w:val="00591BBF"/>
    <w:rsid w:val="00593469"/>
    <w:rsid w:val="005C5DD4"/>
    <w:rsid w:val="005D2494"/>
    <w:rsid w:val="005E0058"/>
    <w:rsid w:val="005F1E6A"/>
    <w:rsid w:val="006011D7"/>
    <w:rsid w:val="00623487"/>
    <w:rsid w:val="00623586"/>
    <w:rsid w:val="0062637E"/>
    <w:rsid w:val="006506F5"/>
    <w:rsid w:val="006523F9"/>
    <w:rsid w:val="006772F2"/>
    <w:rsid w:val="006A0256"/>
    <w:rsid w:val="006A3946"/>
    <w:rsid w:val="006A4240"/>
    <w:rsid w:val="006A4429"/>
    <w:rsid w:val="006B5610"/>
    <w:rsid w:val="006B576B"/>
    <w:rsid w:val="006C1CBA"/>
    <w:rsid w:val="006C57E0"/>
    <w:rsid w:val="006D1E14"/>
    <w:rsid w:val="006D45AE"/>
    <w:rsid w:val="006D6DF5"/>
    <w:rsid w:val="006F232D"/>
    <w:rsid w:val="006F6FE4"/>
    <w:rsid w:val="00703172"/>
    <w:rsid w:val="00712729"/>
    <w:rsid w:val="0072153C"/>
    <w:rsid w:val="007271FB"/>
    <w:rsid w:val="00732648"/>
    <w:rsid w:val="00753B93"/>
    <w:rsid w:val="00757FE4"/>
    <w:rsid w:val="0076017B"/>
    <w:rsid w:val="007609B1"/>
    <w:rsid w:val="007743B2"/>
    <w:rsid w:val="00775BE1"/>
    <w:rsid w:val="00777BCE"/>
    <w:rsid w:val="0078506A"/>
    <w:rsid w:val="00787F50"/>
    <w:rsid w:val="00797C86"/>
    <w:rsid w:val="007A1DAD"/>
    <w:rsid w:val="007A2002"/>
    <w:rsid w:val="007A2198"/>
    <w:rsid w:val="007B126F"/>
    <w:rsid w:val="007C34EE"/>
    <w:rsid w:val="007D2166"/>
    <w:rsid w:val="00802760"/>
    <w:rsid w:val="00810102"/>
    <w:rsid w:val="00835D33"/>
    <w:rsid w:val="00852A09"/>
    <w:rsid w:val="0087031F"/>
    <w:rsid w:val="00874985"/>
    <w:rsid w:val="008749E5"/>
    <w:rsid w:val="00893ABB"/>
    <w:rsid w:val="00894220"/>
    <w:rsid w:val="0089754B"/>
    <w:rsid w:val="008A770A"/>
    <w:rsid w:val="008B4682"/>
    <w:rsid w:val="008C75BF"/>
    <w:rsid w:val="008D0861"/>
    <w:rsid w:val="00903793"/>
    <w:rsid w:val="00905A06"/>
    <w:rsid w:val="00913165"/>
    <w:rsid w:val="00915542"/>
    <w:rsid w:val="0091775C"/>
    <w:rsid w:val="00917C7F"/>
    <w:rsid w:val="00924280"/>
    <w:rsid w:val="00925E30"/>
    <w:rsid w:val="009346E3"/>
    <w:rsid w:val="009365F9"/>
    <w:rsid w:val="00952242"/>
    <w:rsid w:val="009675A9"/>
    <w:rsid w:val="00972562"/>
    <w:rsid w:val="00976816"/>
    <w:rsid w:val="00976CCF"/>
    <w:rsid w:val="00982022"/>
    <w:rsid w:val="009828F0"/>
    <w:rsid w:val="00983ED2"/>
    <w:rsid w:val="00995680"/>
    <w:rsid w:val="00996BEE"/>
    <w:rsid w:val="009B6D7F"/>
    <w:rsid w:val="009D7102"/>
    <w:rsid w:val="009E5411"/>
    <w:rsid w:val="009F4475"/>
    <w:rsid w:val="00A028B3"/>
    <w:rsid w:val="00A03587"/>
    <w:rsid w:val="00A14E8F"/>
    <w:rsid w:val="00A1737E"/>
    <w:rsid w:val="00A215A8"/>
    <w:rsid w:val="00A62A32"/>
    <w:rsid w:val="00A64346"/>
    <w:rsid w:val="00AA5C6D"/>
    <w:rsid w:val="00AB6ABA"/>
    <w:rsid w:val="00AB6AE6"/>
    <w:rsid w:val="00AC532D"/>
    <w:rsid w:val="00AC5505"/>
    <w:rsid w:val="00AD658D"/>
    <w:rsid w:val="00AD73D6"/>
    <w:rsid w:val="00AE2235"/>
    <w:rsid w:val="00AE6657"/>
    <w:rsid w:val="00AE79DA"/>
    <w:rsid w:val="00AF127A"/>
    <w:rsid w:val="00B01D4F"/>
    <w:rsid w:val="00B05B94"/>
    <w:rsid w:val="00B22EC0"/>
    <w:rsid w:val="00B725AD"/>
    <w:rsid w:val="00B81B90"/>
    <w:rsid w:val="00BA6BF9"/>
    <w:rsid w:val="00BA7262"/>
    <w:rsid w:val="00BC05CB"/>
    <w:rsid w:val="00BD1B93"/>
    <w:rsid w:val="00BF7152"/>
    <w:rsid w:val="00C042CA"/>
    <w:rsid w:val="00C07E4F"/>
    <w:rsid w:val="00C113E4"/>
    <w:rsid w:val="00C1666F"/>
    <w:rsid w:val="00C22BC1"/>
    <w:rsid w:val="00C26D4B"/>
    <w:rsid w:val="00C27A8D"/>
    <w:rsid w:val="00C424EA"/>
    <w:rsid w:val="00C5116B"/>
    <w:rsid w:val="00C609DF"/>
    <w:rsid w:val="00C77124"/>
    <w:rsid w:val="00C80FE5"/>
    <w:rsid w:val="00C84B87"/>
    <w:rsid w:val="00CB756A"/>
    <w:rsid w:val="00CC023E"/>
    <w:rsid w:val="00CF2E91"/>
    <w:rsid w:val="00CF709A"/>
    <w:rsid w:val="00D3352A"/>
    <w:rsid w:val="00D34CCA"/>
    <w:rsid w:val="00D53E6C"/>
    <w:rsid w:val="00D63BB5"/>
    <w:rsid w:val="00D92BF4"/>
    <w:rsid w:val="00DB540C"/>
    <w:rsid w:val="00DD64DA"/>
    <w:rsid w:val="00DD7781"/>
    <w:rsid w:val="00DF192F"/>
    <w:rsid w:val="00DF203E"/>
    <w:rsid w:val="00DF2BB7"/>
    <w:rsid w:val="00DF3C43"/>
    <w:rsid w:val="00DF5C4B"/>
    <w:rsid w:val="00E0442E"/>
    <w:rsid w:val="00E06271"/>
    <w:rsid w:val="00E13987"/>
    <w:rsid w:val="00E215D8"/>
    <w:rsid w:val="00E4376F"/>
    <w:rsid w:val="00E57FFD"/>
    <w:rsid w:val="00E70BDD"/>
    <w:rsid w:val="00E87E1D"/>
    <w:rsid w:val="00E91B08"/>
    <w:rsid w:val="00E9274F"/>
    <w:rsid w:val="00EB0DBD"/>
    <w:rsid w:val="00F13BB2"/>
    <w:rsid w:val="00F24D56"/>
    <w:rsid w:val="00F24FCB"/>
    <w:rsid w:val="00F46440"/>
    <w:rsid w:val="00F50F9D"/>
    <w:rsid w:val="00F65569"/>
    <w:rsid w:val="00F92B40"/>
    <w:rsid w:val="00F942F3"/>
    <w:rsid w:val="00F95535"/>
    <w:rsid w:val="00F95DBF"/>
    <w:rsid w:val="00FA70AD"/>
    <w:rsid w:val="00FC74A0"/>
    <w:rsid w:val="00FF41CD"/>
    <w:rsid w:val="00FF5B5A"/>
    <w:rsid w:val="00FF7537"/>
    <w:rsid w:val="07C89964"/>
    <w:rsid w:val="10812392"/>
    <w:rsid w:val="22BFC86D"/>
    <w:rsid w:val="26AAE246"/>
    <w:rsid w:val="2A6D28AC"/>
    <w:rsid w:val="37C513E6"/>
    <w:rsid w:val="3EAFE71B"/>
    <w:rsid w:val="4413CFBA"/>
    <w:rsid w:val="4AA8EEF1"/>
    <w:rsid w:val="4AE80C4B"/>
    <w:rsid w:val="4CABC196"/>
    <w:rsid w:val="64AB7F1D"/>
    <w:rsid w:val="6812FD9E"/>
    <w:rsid w:val="728C1B05"/>
    <w:rsid w:val="72D66D37"/>
    <w:rsid w:val="78A84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42736"/>
  <w15:chartTrackingRefBased/>
  <w15:docId w15:val="{644A6C82-A372-43DF-AC7D-DFDC2F9EE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262"/>
  </w:style>
  <w:style w:type="paragraph" w:styleId="Heading1">
    <w:name w:val="heading 1"/>
    <w:basedOn w:val="Normal"/>
    <w:next w:val="Normal"/>
    <w:link w:val="Heading1Char"/>
    <w:uiPriority w:val="9"/>
    <w:qFormat/>
    <w:rsid w:val="000412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2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2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2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2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2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2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2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2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2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2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2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2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2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2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2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2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2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2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2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2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12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2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2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2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12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2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2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22D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53B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3B9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e4b">
    <w:name w:val="gnvwddmde4b"/>
    <w:basedOn w:val="DefaultParagraphFont"/>
    <w:rsid w:val="00753B93"/>
  </w:style>
  <w:style w:type="character" w:customStyle="1" w:styleId="gnvwddmdd3b">
    <w:name w:val="gnvwddmdd3b"/>
    <w:basedOn w:val="DefaultParagraphFont"/>
    <w:rsid w:val="00753B93"/>
  </w:style>
  <w:style w:type="character" w:customStyle="1" w:styleId="gnvwddmdn3b">
    <w:name w:val="gnvwddmdn3b"/>
    <w:basedOn w:val="DefaultParagraphFont"/>
    <w:rsid w:val="00753B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02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6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8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9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5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59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5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8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93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7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74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7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4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7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80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7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3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0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6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2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8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5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65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93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9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72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7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0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0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0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7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47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18CB05-193A-4BF5-9640-9BE3822BC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58</Words>
  <Characters>10595</Characters>
  <Application>Microsoft Office Word</Application>
  <DocSecurity>0</DocSecurity>
  <Lines>88</Lines>
  <Paragraphs>24</Paragraphs>
  <ScaleCrop>false</ScaleCrop>
  <Company/>
  <LinksUpToDate>false</LinksUpToDate>
  <CharactersWithSpaces>1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Joseph</dc:creator>
  <cp:keywords/>
  <dc:description/>
  <cp:lastModifiedBy>Nicki Joseph</cp:lastModifiedBy>
  <cp:revision>2</cp:revision>
  <dcterms:created xsi:type="dcterms:W3CDTF">2025-07-15T22:42:00Z</dcterms:created>
  <dcterms:modified xsi:type="dcterms:W3CDTF">2025-07-15T22:42:00Z</dcterms:modified>
</cp:coreProperties>
</file>